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6394A" w14:textId="125FB5CC" w:rsidR="007E155F" w:rsidRDefault="007E155F" w:rsidP="007E155F">
      <w:pPr>
        <w:pStyle w:val="Heading2"/>
        <w:spacing w:before="0" w:after="0" w:line="360" w:lineRule="auto"/>
        <w:rPr>
          <w:rFonts w:ascii="Garamond" w:hAnsi="Garamond"/>
          <w:b/>
          <w:bCs/>
          <w:color w:val="auto"/>
          <w:sz w:val="24"/>
          <w:szCs w:val="24"/>
        </w:rPr>
      </w:pPr>
      <w:r>
        <w:rPr>
          <w:rFonts w:ascii="Garamond" w:hAnsi="Garamond"/>
          <w:b/>
          <w:bCs/>
          <w:color w:val="auto"/>
          <w:sz w:val="24"/>
          <w:szCs w:val="24"/>
        </w:rPr>
        <w:t>Supplemental Material 4</w:t>
      </w:r>
    </w:p>
    <w:p w14:paraId="01A0A247" w14:textId="77777777" w:rsidR="007E155F" w:rsidRDefault="007E155F" w:rsidP="007E155F">
      <w:pPr>
        <w:spacing w:line="360" w:lineRule="auto"/>
        <w:jc w:val="both"/>
        <w:rPr>
          <w:b/>
          <w:bCs/>
        </w:rPr>
      </w:pPr>
      <w:r>
        <w:rPr>
          <w:b/>
          <w:bCs/>
        </w:rPr>
        <w:t xml:space="preserve">Article Title: </w:t>
      </w:r>
      <w:r w:rsidRPr="004A7154">
        <w:t>Community-Led Change: Progress Toward Policy, Practice, and Environmental Impacts through the Catalyzing Communities Initiative</w:t>
      </w:r>
    </w:p>
    <w:p w14:paraId="0A7E41D5" w14:textId="77777777" w:rsidR="007E155F" w:rsidRPr="00D53BC4" w:rsidRDefault="007E155F" w:rsidP="007E155F">
      <w:pPr>
        <w:spacing w:line="360" w:lineRule="auto"/>
        <w:jc w:val="both"/>
        <w:rPr>
          <w:b/>
          <w:bCs/>
        </w:rPr>
      </w:pPr>
      <w:r w:rsidRPr="00D53BC4">
        <w:rPr>
          <w:b/>
          <w:bCs/>
        </w:rPr>
        <w:t>Journal Name:</w:t>
      </w:r>
      <w:r>
        <w:rPr>
          <w:b/>
          <w:bCs/>
        </w:rPr>
        <w:t xml:space="preserve"> </w:t>
      </w:r>
      <w:r w:rsidRPr="004A7154">
        <w:t>Journal of Community Health</w:t>
      </w:r>
    </w:p>
    <w:p w14:paraId="28B03929" w14:textId="77777777" w:rsidR="007E155F" w:rsidRPr="004A7154" w:rsidRDefault="007E155F" w:rsidP="007E155F">
      <w:pPr>
        <w:spacing w:line="360" w:lineRule="auto"/>
        <w:jc w:val="left"/>
        <w:rPr>
          <w:rFonts w:eastAsia="Garamond" w:cs="Garamond"/>
        </w:rPr>
      </w:pPr>
      <w:r w:rsidRPr="00D53BC4">
        <w:rPr>
          <w:b/>
          <w:bCs/>
        </w:rPr>
        <w:t>Author Names:</w:t>
      </w:r>
      <w:r>
        <w:rPr>
          <w:b/>
          <w:bCs/>
        </w:rPr>
        <w:t xml:space="preserve"> </w:t>
      </w:r>
      <w:r w:rsidRPr="543CC935">
        <w:rPr>
          <w:rFonts w:eastAsia="Garamond" w:cs="Garamond"/>
        </w:rPr>
        <w:t>Travis R. Moore, Yuilyn A. Chang Chusan, Emily Sanderson, Larissa Calancie, Erin Hennessy, Julie Appel, Mary Ulseth, Christina D. Economos</w:t>
      </w:r>
    </w:p>
    <w:p w14:paraId="0B8DA264" w14:textId="77777777" w:rsidR="007E155F" w:rsidRDefault="007E155F" w:rsidP="007E155F">
      <w:pPr>
        <w:spacing w:line="360" w:lineRule="auto"/>
        <w:jc w:val="both"/>
        <w:rPr>
          <w:rStyle w:val="normaltextrun"/>
          <w:b/>
          <w:bCs/>
        </w:rPr>
      </w:pPr>
      <w:r w:rsidRPr="00D53BC4">
        <w:rPr>
          <w:b/>
          <w:bCs/>
        </w:rPr>
        <w:t>Affiliation and E-mail Address of Corresponding Author:</w:t>
      </w:r>
      <w:r>
        <w:rPr>
          <w:b/>
          <w:bCs/>
        </w:rPr>
        <w:t xml:space="preserve"> </w:t>
      </w:r>
      <w:r w:rsidRPr="004A7154">
        <w:t xml:space="preserve">Travis R. Moore, ChildObesity180, Friedman </w:t>
      </w:r>
      <w:r w:rsidRPr="004A7154">
        <w:rPr>
          <w:rFonts w:eastAsia="Garamond" w:cs="Garamond"/>
        </w:rPr>
        <w:t xml:space="preserve">School of Nutrition Science and Policy, Tufts University, Boston, MA; </w:t>
      </w:r>
      <w:hyperlink r:id="rId4" w:history="1">
        <w:r w:rsidRPr="004A7154">
          <w:rPr>
            <w:rStyle w:val="Hyperlink"/>
            <w:rFonts w:eastAsia="Garamond" w:cs="Garamond"/>
          </w:rPr>
          <w:t>Travis.Moore@Tufts.edu</w:t>
        </w:r>
      </w:hyperlink>
      <w:r>
        <w:rPr>
          <w:rFonts w:eastAsia="Garamond" w:cs="Garamond"/>
        </w:rPr>
        <w:t xml:space="preserve"> </w:t>
      </w:r>
    </w:p>
    <w:p w14:paraId="2BE01AC6" w14:textId="62B4EB4F" w:rsidR="007E155F" w:rsidRPr="007E155F" w:rsidRDefault="007E155F" w:rsidP="007E155F">
      <w:pPr>
        <w:pStyle w:val="Heading2"/>
        <w:spacing w:before="0" w:after="0" w:line="360" w:lineRule="auto"/>
        <w:rPr>
          <w:rFonts w:ascii="Garamond" w:hAnsi="Garamond"/>
          <w:b/>
          <w:bCs/>
          <w:color w:val="auto"/>
          <w:sz w:val="24"/>
          <w:szCs w:val="24"/>
        </w:rPr>
      </w:pPr>
      <w:r w:rsidRPr="009F351A">
        <w:rPr>
          <w:rFonts w:ascii="Garamond" w:hAnsi="Garamond"/>
          <w:b/>
          <w:bCs/>
          <w:color w:val="auto"/>
          <w:sz w:val="24"/>
          <w:szCs w:val="24"/>
        </w:rPr>
        <w:t>Codebook</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46"/>
        <w:gridCol w:w="8540"/>
        <w:gridCol w:w="2258"/>
      </w:tblGrid>
      <w:tr w:rsidR="007E155F" w:rsidRPr="002D3B10" w14:paraId="5D29068D"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317B528" w14:textId="77777777" w:rsidR="007E155F" w:rsidRPr="00C0290F" w:rsidRDefault="007E155F" w:rsidP="00D746EE">
            <w:pPr>
              <w:jc w:val="left"/>
            </w:pPr>
            <w:r w:rsidRPr="00C0290F">
              <w:rPr>
                <w:b/>
                <w:bCs/>
              </w:rPr>
              <w:t>Code</w:t>
            </w:r>
            <w:r w:rsidRPr="00C0290F">
              <w:rPr>
                <w:rFonts w:ascii="Times New Roman" w:hAnsi="Times New Roman" w:cs="Times New Roman"/>
              </w:rPr>
              <w:t> </w:t>
            </w:r>
            <w:r w:rsidRPr="00C0290F">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F8D8F07" w14:textId="77777777" w:rsidR="007E155F" w:rsidRPr="00C0290F" w:rsidRDefault="007E155F" w:rsidP="00D746EE">
            <w:pPr>
              <w:jc w:val="left"/>
            </w:pPr>
            <w:r w:rsidRPr="00C0290F">
              <w:rPr>
                <w:b/>
                <w:bCs/>
              </w:rPr>
              <w:t>Definition</w:t>
            </w:r>
            <w:r w:rsidRPr="00C0290F">
              <w:rPr>
                <w:rFonts w:ascii="Times New Roman" w:hAnsi="Times New Roman" w:cs="Times New Roman"/>
              </w:rPr>
              <w:t> </w:t>
            </w:r>
            <w:r w:rsidRPr="00C0290F">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4B4F507" w14:textId="77777777" w:rsidR="007E155F" w:rsidRPr="00C0290F" w:rsidRDefault="007E155F" w:rsidP="00D746EE">
            <w:pPr>
              <w:jc w:val="left"/>
              <w:rPr>
                <w:b/>
                <w:bCs/>
              </w:rPr>
            </w:pPr>
            <w:r w:rsidRPr="00C0290F">
              <w:rPr>
                <w:b/>
                <w:bCs/>
              </w:rPr>
              <w:t>Supporting Evidence</w:t>
            </w:r>
          </w:p>
        </w:tc>
      </w:tr>
      <w:tr w:rsidR="007E155F" w:rsidRPr="002D3B10" w14:paraId="39BBED7C"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E8E8E8"/>
            <w:vAlign w:val="center"/>
            <w:hideMark/>
          </w:tcPr>
          <w:p w14:paraId="09ED368D" w14:textId="77777777" w:rsidR="007E155F" w:rsidRPr="00C0290F" w:rsidRDefault="007E155F" w:rsidP="00D746EE">
            <w:pPr>
              <w:jc w:val="left"/>
              <w:rPr>
                <w:sz w:val="20"/>
                <w:szCs w:val="20"/>
              </w:rPr>
            </w:pPr>
            <w:r w:rsidRPr="00C0290F">
              <w:rPr>
                <w:sz w:val="20"/>
                <w:szCs w:val="20"/>
              </w:rPr>
              <w:t>Capacity building strategies that were offered as part of CC</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E8E8E8"/>
            <w:hideMark/>
          </w:tcPr>
          <w:p w14:paraId="6C528534"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E8E8E8"/>
            <w:hideMark/>
          </w:tcPr>
          <w:p w14:paraId="34CD0EC2"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 </w:t>
            </w:r>
          </w:p>
        </w:tc>
      </w:tr>
      <w:tr w:rsidR="007E155F" w:rsidRPr="002D3B10" w14:paraId="3FB9C91E"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992930C" w14:textId="77777777" w:rsidR="007E155F" w:rsidRPr="00C0290F" w:rsidRDefault="007E155F" w:rsidP="00D746EE">
            <w:pPr>
              <w:jc w:val="left"/>
              <w:rPr>
                <w:sz w:val="20"/>
                <w:szCs w:val="20"/>
              </w:rPr>
            </w:pPr>
            <w:r w:rsidRPr="00C0290F">
              <w:rPr>
                <w:sz w:val="20"/>
                <w:szCs w:val="20"/>
              </w:rPr>
              <w:t>Training</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7202DDF" w14:textId="77777777" w:rsidR="007E155F" w:rsidRPr="00C0290F" w:rsidRDefault="007E155F" w:rsidP="00D746EE">
            <w:pPr>
              <w:jc w:val="left"/>
              <w:rPr>
                <w:sz w:val="20"/>
                <w:szCs w:val="20"/>
              </w:rPr>
            </w:pPr>
            <w:r w:rsidRPr="00C0290F">
              <w:rPr>
                <w:sz w:val="20"/>
                <w:szCs w:val="20"/>
              </w:rPr>
              <w:t>Pre-planned educational and/or skill-building sessions typically provided within group settings.</w:t>
            </w:r>
            <w:r w:rsidRPr="00C0290F">
              <w:rPr>
                <w:rFonts w:ascii="Times New Roman" w:hAnsi="Times New Roman" w:cs="Times New Roman"/>
                <w:sz w:val="20"/>
                <w:szCs w:val="20"/>
              </w:rPr>
              <w:t> </w:t>
            </w:r>
            <w:r w:rsidRPr="00C0290F">
              <w:rPr>
                <w:sz w:val="20"/>
                <w:szCs w:val="20"/>
              </w:rPr>
              <w:t>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88C76E3" w14:textId="77777777" w:rsidR="007E155F" w:rsidRPr="00C0290F" w:rsidRDefault="007E155F" w:rsidP="00D746EE">
            <w:pPr>
              <w:jc w:val="left"/>
              <w:rPr>
                <w:sz w:val="20"/>
                <w:szCs w:val="20"/>
              </w:rPr>
            </w:pPr>
            <w:r w:rsidRPr="00C0290F">
              <w:rPr>
                <w:sz w:val="20"/>
                <w:szCs w:val="20"/>
              </w:rPr>
              <w:t>Leeman, Calancie et al 2015, adapted from EBSIS (Wandersman, 2012)</w:t>
            </w:r>
            <w:r w:rsidRPr="00C0290F">
              <w:rPr>
                <w:rFonts w:ascii="Times New Roman" w:hAnsi="Times New Roman" w:cs="Times New Roman"/>
                <w:sz w:val="20"/>
                <w:szCs w:val="20"/>
              </w:rPr>
              <w:t> </w:t>
            </w:r>
            <w:r w:rsidRPr="00C0290F">
              <w:rPr>
                <w:sz w:val="20"/>
                <w:szCs w:val="20"/>
              </w:rPr>
              <w:t> </w:t>
            </w:r>
          </w:p>
        </w:tc>
      </w:tr>
      <w:tr w:rsidR="007E155F" w:rsidRPr="002D3B10" w14:paraId="5682E8E1"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565580B" w14:textId="77777777" w:rsidR="007E155F" w:rsidRPr="00C0290F" w:rsidRDefault="007E155F" w:rsidP="00D746EE">
            <w:pPr>
              <w:jc w:val="left"/>
              <w:rPr>
                <w:sz w:val="20"/>
                <w:szCs w:val="20"/>
              </w:rPr>
            </w:pPr>
            <w:r w:rsidRPr="00C0290F">
              <w:rPr>
                <w:sz w:val="20"/>
                <w:szCs w:val="20"/>
              </w:rPr>
              <w:t>Tool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BEF772A" w14:textId="77777777" w:rsidR="007E155F" w:rsidRPr="00C0290F" w:rsidRDefault="007E155F" w:rsidP="00D746EE">
            <w:pPr>
              <w:jc w:val="left"/>
              <w:rPr>
                <w:sz w:val="20"/>
                <w:szCs w:val="20"/>
              </w:rPr>
            </w:pPr>
            <w:r w:rsidRPr="00C0290F">
              <w:rPr>
                <w:sz w:val="20"/>
                <w:szCs w:val="20"/>
              </w:rPr>
              <w:t>Informational and collaborative resources offered by Catalyzing Communities and designed to organize, summarize, and/or communicate knowledge.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CBB3F95" w14:textId="77777777" w:rsidR="007E155F" w:rsidRPr="00C0290F" w:rsidRDefault="007E155F" w:rsidP="00D746EE">
            <w:pPr>
              <w:jc w:val="left"/>
              <w:rPr>
                <w:sz w:val="20"/>
                <w:szCs w:val="20"/>
              </w:rPr>
            </w:pPr>
          </w:p>
        </w:tc>
      </w:tr>
      <w:tr w:rsidR="007E155F" w:rsidRPr="002D3B10" w14:paraId="7E0C9A7E" w14:textId="77777777" w:rsidTr="00D746EE">
        <w:trPr>
          <w:trHeight w:val="420"/>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72CF0F4" w14:textId="77777777" w:rsidR="007E155F" w:rsidRPr="00C0290F" w:rsidRDefault="007E155F" w:rsidP="00D746EE">
            <w:pPr>
              <w:jc w:val="left"/>
              <w:rPr>
                <w:sz w:val="20"/>
                <w:szCs w:val="20"/>
              </w:rPr>
            </w:pPr>
            <w:r w:rsidRPr="00C0290F">
              <w:rPr>
                <w:sz w:val="20"/>
                <w:szCs w:val="20"/>
              </w:rPr>
              <w:t>Technical assistance</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224AC17" w14:textId="77777777" w:rsidR="007E155F" w:rsidRPr="00C0290F" w:rsidRDefault="007E155F" w:rsidP="00D746EE">
            <w:pPr>
              <w:jc w:val="left"/>
              <w:rPr>
                <w:sz w:val="20"/>
                <w:szCs w:val="20"/>
              </w:rPr>
            </w:pPr>
            <w:r w:rsidRPr="00C0290F">
              <w:rPr>
                <w:sz w:val="20"/>
                <w:szCs w:val="20"/>
              </w:rPr>
              <w:t>Interactive support that is individualized to the specific needs of individuals or teams. Those who provide TA may also be referred to as knowledge brokers, purveyors, linking agents, and external change agents among other terms.</w:t>
            </w:r>
            <w:r w:rsidRPr="00C0290F">
              <w:rPr>
                <w:rFonts w:ascii="Times New Roman" w:hAnsi="Times New Roman" w:cs="Times New Roman"/>
                <w:sz w:val="20"/>
                <w:szCs w:val="20"/>
              </w:rPr>
              <w:t> </w:t>
            </w:r>
            <w:r w:rsidRPr="00C0290F">
              <w:rPr>
                <w:sz w:val="20"/>
                <w:szCs w:val="20"/>
              </w:rPr>
              <w:t>May also refer to the way in which meetings or support were facilitated by CC e.g., intentionally including and/or elevating diverse voices within the committee.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EAB41E" w14:textId="77777777" w:rsidR="007E155F" w:rsidRPr="00C0290F" w:rsidRDefault="007E155F" w:rsidP="00D746EE">
            <w:pPr>
              <w:jc w:val="left"/>
              <w:rPr>
                <w:sz w:val="20"/>
                <w:szCs w:val="20"/>
              </w:rPr>
            </w:pPr>
          </w:p>
        </w:tc>
      </w:tr>
      <w:tr w:rsidR="007E155F" w:rsidRPr="002D3B10" w14:paraId="6FF06241"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48FCB6F" w14:textId="77777777" w:rsidR="007E155F" w:rsidRPr="00C0290F" w:rsidRDefault="007E155F" w:rsidP="00D746EE">
            <w:pPr>
              <w:jc w:val="left"/>
              <w:rPr>
                <w:sz w:val="20"/>
                <w:szCs w:val="20"/>
              </w:rPr>
            </w:pPr>
            <w:r w:rsidRPr="00C0290F">
              <w:rPr>
                <w:sz w:val="20"/>
                <w:szCs w:val="20"/>
              </w:rPr>
              <w:t>Assessment and feedback</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B7C3E4F" w14:textId="77777777" w:rsidR="007E155F" w:rsidRPr="00C0290F" w:rsidRDefault="007E155F" w:rsidP="00D746EE">
            <w:pPr>
              <w:jc w:val="left"/>
              <w:rPr>
                <w:sz w:val="20"/>
                <w:szCs w:val="20"/>
              </w:rPr>
            </w:pPr>
            <w:r w:rsidRPr="00C0290F">
              <w:rPr>
                <w:sz w:val="20"/>
                <w:szCs w:val="20"/>
              </w:rPr>
              <w:t>Monitoring, providing or receiving feedback between CC and committee members related to the committee actions’ planning, adoption, implementation or dissemination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6F467F" w14:textId="77777777" w:rsidR="007E155F" w:rsidRPr="00C0290F" w:rsidRDefault="007E155F" w:rsidP="00D746EE">
            <w:pPr>
              <w:jc w:val="left"/>
              <w:rPr>
                <w:sz w:val="20"/>
                <w:szCs w:val="20"/>
              </w:rPr>
            </w:pPr>
          </w:p>
        </w:tc>
      </w:tr>
      <w:tr w:rsidR="007E155F" w:rsidRPr="002D3B10" w14:paraId="4DD0297C"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3F65BEF" w14:textId="77777777" w:rsidR="007E155F" w:rsidRPr="00C0290F" w:rsidRDefault="007E155F" w:rsidP="00D746EE">
            <w:pPr>
              <w:jc w:val="left"/>
              <w:rPr>
                <w:sz w:val="20"/>
                <w:szCs w:val="20"/>
              </w:rPr>
            </w:pPr>
            <w:r w:rsidRPr="00C0290F">
              <w:rPr>
                <w:sz w:val="20"/>
                <w:szCs w:val="20"/>
              </w:rPr>
              <w:t>Peer networking</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D31D7A2" w14:textId="77777777" w:rsidR="007E155F" w:rsidRPr="00C0290F" w:rsidRDefault="007E155F" w:rsidP="00D746EE">
            <w:pPr>
              <w:jc w:val="left"/>
              <w:rPr>
                <w:sz w:val="20"/>
                <w:szCs w:val="20"/>
              </w:rPr>
            </w:pPr>
            <w:r w:rsidRPr="00C0290F">
              <w:rPr>
                <w:sz w:val="20"/>
                <w:szCs w:val="20"/>
              </w:rPr>
              <w:t>Bringing committee members and other stakeholders together to learn from each other via in-person or web-based training, TA, calls, discussions, or Learning Collaboratives. Note: This code focuses on CC’s act of bringing people together. The strategies conducted or the purpose of getting together may apply to other codes. Therefore, when applicable, peer networking may be double-coded.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2A4CC7" w14:textId="77777777" w:rsidR="007E155F" w:rsidRPr="00C0290F" w:rsidRDefault="007E155F" w:rsidP="00D746EE">
            <w:pPr>
              <w:jc w:val="left"/>
              <w:rPr>
                <w:sz w:val="20"/>
                <w:szCs w:val="20"/>
              </w:rPr>
            </w:pPr>
          </w:p>
        </w:tc>
      </w:tr>
      <w:tr w:rsidR="007E155F" w:rsidRPr="002D3B10" w14:paraId="22ACCA8A"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5D466EB" w14:textId="77777777" w:rsidR="007E155F" w:rsidRPr="00C0290F" w:rsidRDefault="007E155F" w:rsidP="00D746EE">
            <w:pPr>
              <w:jc w:val="left"/>
              <w:rPr>
                <w:sz w:val="20"/>
                <w:szCs w:val="20"/>
              </w:rPr>
            </w:pPr>
            <w:r w:rsidRPr="00C0290F">
              <w:rPr>
                <w:sz w:val="20"/>
                <w:szCs w:val="20"/>
              </w:rPr>
              <w:t>Incentive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07D1C4B" w14:textId="77777777" w:rsidR="007E155F" w:rsidRPr="00C0290F" w:rsidRDefault="007E155F" w:rsidP="00D746EE">
            <w:pPr>
              <w:jc w:val="left"/>
              <w:rPr>
                <w:sz w:val="20"/>
                <w:szCs w:val="20"/>
              </w:rPr>
            </w:pPr>
            <w:r w:rsidRPr="00C0290F">
              <w:rPr>
                <w:sz w:val="20"/>
                <w:szCs w:val="20"/>
              </w:rPr>
              <w:t>Incentives to motivate community partners to participate in the capacity-building intervention or to adopt and implement EBIs, such as scholarships to participate in training, or provision of free resources (e.g., stipends, seed funding, transportation, childcare vouchers)</w:t>
            </w:r>
            <w:r w:rsidRPr="00C0290F">
              <w:rPr>
                <w:rFonts w:ascii="Times New Roman" w:hAnsi="Times New Roman" w:cs="Times New Roman"/>
                <w:sz w:val="20"/>
                <w:szCs w:val="20"/>
              </w:rPr>
              <w:t> </w:t>
            </w:r>
            <w:r w:rsidRPr="00C0290F">
              <w:rPr>
                <w:sz w:val="20"/>
                <w:szCs w:val="20"/>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B31155" w14:textId="77777777" w:rsidR="007E155F" w:rsidRPr="00C0290F" w:rsidRDefault="007E155F" w:rsidP="00D746EE">
            <w:pPr>
              <w:jc w:val="left"/>
              <w:rPr>
                <w:sz w:val="20"/>
                <w:szCs w:val="20"/>
              </w:rPr>
            </w:pPr>
          </w:p>
        </w:tc>
      </w:tr>
      <w:tr w:rsidR="007E155F" w:rsidRPr="002D3B10" w14:paraId="58E79D84"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E8E8E8"/>
            <w:vAlign w:val="center"/>
            <w:hideMark/>
          </w:tcPr>
          <w:p w14:paraId="59E2DB36" w14:textId="77777777" w:rsidR="007E155F" w:rsidRPr="00C0290F" w:rsidRDefault="007E155F" w:rsidP="00D746EE">
            <w:pPr>
              <w:jc w:val="left"/>
              <w:rPr>
                <w:sz w:val="20"/>
                <w:szCs w:val="20"/>
              </w:rPr>
            </w:pPr>
            <w:r w:rsidRPr="00C0290F">
              <w:rPr>
                <w:sz w:val="20"/>
                <w:szCs w:val="20"/>
              </w:rPr>
              <w:t>SDCD construct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E8E8E8"/>
            <w:hideMark/>
          </w:tcPr>
          <w:p w14:paraId="6F00809B" w14:textId="77777777" w:rsidR="007E155F" w:rsidRPr="00C0290F" w:rsidRDefault="007E155F" w:rsidP="00D746EE">
            <w:pPr>
              <w:jc w:val="left"/>
              <w:rPr>
                <w:sz w:val="20"/>
                <w:szCs w:val="20"/>
              </w:rPr>
            </w:pPr>
            <w:r w:rsidRPr="00C0290F">
              <w:rPr>
                <w:sz w:val="20"/>
                <w:szCs w:val="20"/>
              </w:rPr>
              <w:t>Double code for anything that stemmed from the above SDCD activitie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E8E8E8"/>
            <w:hideMark/>
          </w:tcPr>
          <w:p w14:paraId="015299EC"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 </w:t>
            </w:r>
          </w:p>
        </w:tc>
      </w:tr>
      <w:tr w:rsidR="007E155F" w:rsidRPr="002D3B10" w14:paraId="42466D40"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892C64B" w14:textId="77777777" w:rsidR="007E155F" w:rsidRPr="00C0290F" w:rsidRDefault="007E155F" w:rsidP="00D746EE">
            <w:pPr>
              <w:jc w:val="left"/>
              <w:rPr>
                <w:sz w:val="20"/>
                <w:szCs w:val="20"/>
              </w:rPr>
            </w:pPr>
            <w:r w:rsidRPr="00C0290F">
              <w:rPr>
                <w:sz w:val="20"/>
                <w:szCs w:val="20"/>
              </w:rPr>
              <w:t>Knowledge</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1CDFB6B" w14:textId="77777777" w:rsidR="007E155F" w:rsidRPr="00C0290F" w:rsidRDefault="007E155F" w:rsidP="00D746EE">
            <w:pPr>
              <w:jc w:val="left"/>
              <w:rPr>
                <w:sz w:val="20"/>
                <w:szCs w:val="20"/>
              </w:rPr>
            </w:pPr>
            <w:r w:rsidRPr="00C0290F">
              <w:rPr>
                <w:sz w:val="20"/>
                <w:szCs w:val="20"/>
              </w:rPr>
              <w:t xml:space="preserve">Stakeholders’ perceived understanding of various factors related to child healthy weights or related topic, including (i) the problem related to the topic, (ii) modifiable intervention factors, (iii) their own role and the </w:t>
            </w:r>
            <w:r w:rsidRPr="00C0290F">
              <w:rPr>
                <w:sz w:val="20"/>
                <w:szCs w:val="20"/>
              </w:rPr>
              <w:lastRenderedPageBreak/>
              <w:t xml:space="preserve">role of others, (iv) how to intervene sustainably, and (v) available resources. Note: </w:t>
            </w:r>
            <w:r w:rsidRPr="00C0290F">
              <w:rPr>
                <w:sz w:val="20"/>
                <w:szCs w:val="20"/>
                <w:u w:val="single"/>
              </w:rPr>
              <w:t>Not</w:t>
            </w:r>
            <w:r w:rsidRPr="00C0290F">
              <w:rPr>
                <w:sz w:val="20"/>
                <w:szCs w:val="20"/>
              </w:rPr>
              <w:t xml:space="preserve"> every time that words such as ‘knowledge’ or ‘knowing’ show up, will apply to this code.</w:t>
            </w:r>
            <w:r w:rsidRPr="00C0290F">
              <w:rPr>
                <w:rFonts w:ascii="Times New Roman" w:hAnsi="Times New Roman" w:cs="Times New Roman"/>
                <w:sz w:val="20"/>
                <w:szCs w:val="20"/>
              </w:rPr>
              <w:t>  </w:t>
            </w:r>
            <w:r w:rsidRPr="00C0290F">
              <w:rPr>
                <w:sz w:val="20"/>
                <w:szCs w:val="20"/>
              </w:rPr>
              <w:t>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6331F5A" w14:textId="77777777" w:rsidR="007E155F" w:rsidRPr="00C0290F" w:rsidRDefault="007E155F" w:rsidP="00D746EE">
            <w:pPr>
              <w:jc w:val="left"/>
              <w:rPr>
                <w:sz w:val="20"/>
                <w:szCs w:val="20"/>
              </w:rPr>
            </w:pPr>
            <w:r w:rsidRPr="00C0290F">
              <w:rPr>
                <w:sz w:val="20"/>
                <w:szCs w:val="20"/>
              </w:rPr>
              <w:lastRenderedPageBreak/>
              <w:t>Korn, Hennessy, Hammond et al 2018</w:t>
            </w:r>
            <w:r w:rsidRPr="00C0290F">
              <w:rPr>
                <w:rFonts w:ascii="Times New Roman" w:hAnsi="Times New Roman" w:cs="Times New Roman"/>
                <w:sz w:val="20"/>
                <w:szCs w:val="20"/>
              </w:rPr>
              <w:t> </w:t>
            </w:r>
            <w:r w:rsidRPr="00C0290F">
              <w:rPr>
                <w:sz w:val="20"/>
                <w:szCs w:val="20"/>
              </w:rPr>
              <w:t> </w:t>
            </w:r>
          </w:p>
        </w:tc>
      </w:tr>
      <w:tr w:rsidR="007E155F" w:rsidRPr="002D3B10" w14:paraId="240C9379"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2DA1AE0" w14:textId="77777777" w:rsidR="007E155F" w:rsidRPr="00C0290F" w:rsidRDefault="007E155F" w:rsidP="00D746EE">
            <w:pPr>
              <w:jc w:val="left"/>
              <w:rPr>
                <w:sz w:val="20"/>
                <w:szCs w:val="20"/>
              </w:rPr>
            </w:pPr>
            <w:r w:rsidRPr="00C0290F">
              <w:rPr>
                <w:sz w:val="20"/>
                <w:szCs w:val="20"/>
              </w:rPr>
              <w:t>Engagement</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445C90F" w14:textId="77777777" w:rsidR="007E155F" w:rsidRPr="00C0290F" w:rsidRDefault="007E155F" w:rsidP="00D746EE">
            <w:pPr>
              <w:jc w:val="left"/>
              <w:rPr>
                <w:sz w:val="20"/>
                <w:szCs w:val="20"/>
              </w:rPr>
            </w:pPr>
            <w:r w:rsidRPr="00C0290F">
              <w:rPr>
                <w:sz w:val="20"/>
                <w:szCs w:val="20"/>
              </w:rPr>
              <w:t>Engagement was defined as a latent construct broadly representing stakeholders’ enthusiasm and agency for addressing child healthy weights or related topic.</w:t>
            </w:r>
            <w:r w:rsidRPr="00C0290F">
              <w:rPr>
                <w:rFonts w:ascii="Times New Roman" w:hAnsi="Times New Roman" w:cs="Times New Roman"/>
                <w:sz w:val="20"/>
                <w:szCs w:val="20"/>
              </w:rPr>
              <w:t> </w:t>
            </w:r>
            <w:r w:rsidRPr="00C0290F">
              <w:rPr>
                <w:sz w:val="20"/>
                <w:szCs w:val="20"/>
              </w:rPr>
              <w:t xml:space="preserve"> Engagement includes the following domains: (i) bi-directional dialogue and mutual learning, (ii) flexibility, (iii) influence and power, (iv) leadership and stewardship, and (v) trust.</w:t>
            </w:r>
            <w:r w:rsidRPr="00C0290F">
              <w:rPr>
                <w:rFonts w:ascii="Times New Roman" w:hAnsi="Times New Roman" w:cs="Times New Roman"/>
                <w:sz w:val="20"/>
                <w:szCs w:val="20"/>
              </w:rPr>
              <w:t>   </w:t>
            </w:r>
            <w:r w:rsidRPr="00C0290F">
              <w:rPr>
                <w:sz w:val="20"/>
                <w:szCs w:val="20"/>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43F1B71" w14:textId="77777777" w:rsidR="007E155F" w:rsidRPr="00C0290F" w:rsidRDefault="007E155F" w:rsidP="00D746EE">
            <w:pPr>
              <w:jc w:val="left"/>
              <w:rPr>
                <w:sz w:val="20"/>
                <w:szCs w:val="20"/>
              </w:rPr>
            </w:pPr>
          </w:p>
        </w:tc>
      </w:tr>
      <w:tr w:rsidR="007E155F" w:rsidRPr="002D3B10" w14:paraId="67276911"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1823F22" w14:textId="77777777" w:rsidR="007E155F" w:rsidRPr="00C0290F" w:rsidRDefault="007E155F" w:rsidP="00D746EE">
            <w:pPr>
              <w:jc w:val="left"/>
              <w:rPr>
                <w:sz w:val="20"/>
                <w:szCs w:val="20"/>
              </w:rPr>
            </w:pPr>
            <w:r w:rsidRPr="00C0290F">
              <w:rPr>
                <w:sz w:val="20"/>
                <w:szCs w:val="20"/>
              </w:rPr>
              <w:t>New social connection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CBCBB57" w14:textId="77777777" w:rsidR="007E155F" w:rsidRPr="00C0290F" w:rsidRDefault="007E155F" w:rsidP="00D746EE">
            <w:pPr>
              <w:jc w:val="left"/>
              <w:rPr>
                <w:sz w:val="20"/>
                <w:szCs w:val="20"/>
              </w:rPr>
            </w:pPr>
            <w:r w:rsidRPr="00C0290F">
              <w:rPr>
                <w:sz w:val="20"/>
                <w:szCs w:val="20"/>
              </w:rPr>
              <w:t>Mention of newly established or strengthened social and/or professional relationships (i.e., connections between individuals that can serve a variety of purposes including social support, giving or receiving information, providing a sense of belonging) that occurred because of or during this project</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F6BD716" w14:textId="77777777" w:rsidR="007E155F" w:rsidRPr="00C0290F" w:rsidRDefault="007E155F" w:rsidP="00D746EE">
            <w:pPr>
              <w:jc w:val="left"/>
              <w:rPr>
                <w:sz w:val="20"/>
                <w:szCs w:val="20"/>
              </w:rPr>
            </w:pPr>
            <w:r w:rsidRPr="00C0290F">
              <w:rPr>
                <w:sz w:val="20"/>
                <w:szCs w:val="20"/>
              </w:rPr>
              <w:t>Holt-Lunstad &amp; Uchino, 2015 </w:t>
            </w:r>
          </w:p>
        </w:tc>
      </w:tr>
      <w:tr w:rsidR="007E155F" w:rsidRPr="002D3B10" w14:paraId="06FF747D"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DF6979A" w14:textId="77777777" w:rsidR="007E155F" w:rsidRPr="00C0290F" w:rsidRDefault="007E155F" w:rsidP="00D746EE">
            <w:pPr>
              <w:jc w:val="left"/>
              <w:rPr>
                <w:sz w:val="20"/>
                <w:szCs w:val="20"/>
              </w:rPr>
            </w:pPr>
            <w:r w:rsidRPr="00C0290F">
              <w:rPr>
                <w:sz w:val="20"/>
                <w:szCs w:val="20"/>
              </w:rPr>
              <w:t>Systems thinking</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822D466" w14:textId="77777777" w:rsidR="007E155F" w:rsidRPr="00C0290F" w:rsidRDefault="007E155F" w:rsidP="00D746EE">
            <w:pPr>
              <w:jc w:val="left"/>
              <w:rPr>
                <w:sz w:val="20"/>
                <w:szCs w:val="20"/>
              </w:rPr>
            </w:pPr>
            <w:r w:rsidRPr="00C0290F">
              <w:rPr>
                <w:sz w:val="20"/>
                <w:szCs w:val="20"/>
              </w:rPr>
              <w:t>Approach to understanding complex phenomena by examining the interactions and interrelationships among various components within a system. It considers the system as a whole rather than focusing solely on its individual parts.</w:t>
            </w:r>
            <w:r w:rsidRPr="00C0290F">
              <w:rPr>
                <w:rFonts w:ascii="Times New Roman" w:hAnsi="Times New Roman" w:cs="Times New Roman"/>
                <w:sz w:val="20"/>
                <w:szCs w:val="20"/>
              </w:rPr>
              <w:t> </w:t>
            </w:r>
            <w:r w:rsidRPr="00C0290F">
              <w:rPr>
                <w:sz w:val="20"/>
                <w:szCs w:val="20"/>
              </w:rPr>
              <w:t>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B3B24CB" w14:textId="77777777" w:rsidR="007E155F" w:rsidRPr="00C0290F" w:rsidRDefault="007E155F" w:rsidP="00D746EE">
            <w:pPr>
              <w:jc w:val="left"/>
              <w:rPr>
                <w:sz w:val="20"/>
                <w:szCs w:val="20"/>
              </w:rPr>
            </w:pPr>
            <w:r w:rsidRPr="00C0290F">
              <w:rPr>
                <w:sz w:val="20"/>
                <w:szCs w:val="20"/>
              </w:rPr>
              <w:t>Meadows, 2008</w:t>
            </w:r>
            <w:r w:rsidRPr="00C0290F">
              <w:rPr>
                <w:rFonts w:ascii="Times New Roman" w:hAnsi="Times New Roman" w:cs="Times New Roman"/>
                <w:sz w:val="20"/>
                <w:szCs w:val="20"/>
              </w:rPr>
              <w:t> </w:t>
            </w:r>
            <w:r w:rsidRPr="00C0290F">
              <w:rPr>
                <w:sz w:val="20"/>
                <w:szCs w:val="20"/>
              </w:rPr>
              <w:t> </w:t>
            </w:r>
          </w:p>
        </w:tc>
      </w:tr>
      <w:tr w:rsidR="007E155F" w:rsidRPr="002D3B10" w14:paraId="6D25D1A0"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12492BD" w14:textId="77777777" w:rsidR="007E155F" w:rsidRPr="00C0290F" w:rsidRDefault="007E155F" w:rsidP="00D746EE">
            <w:pPr>
              <w:jc w:val="left"/>
              <w:rPr>
                <w:sz w:val="20"/>
                <w:szCs w:val="20"/>
              </w:rPr>
            </w:pPr>
            <w:r w:rsidRPr="00C0290F">
              <w:rPr>
                <w:sz w:val="20"/>
                <w:szCs w:val="20"/>
              </w:rPr>
              <w:t>Diffusion</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31E2065" w14:textId="77777777" w:rsidR="007E155F" w:rsidRPr="00C0290F" w:rsidRDefault="007E155F" w:rsidP="00D746EE">
            <w:pPr>
              <w:jc w:val="left"/>
              <w:rPr>
                <w:sz w:val="20"/>
                <w:szCs w:val="20"/>
              </w:rPr>
            </w:pPr>
            <w:r w:rsidRPr="00C0290F">
              <w:rPr>
                <w:sz w:val="20"/>
                <w:szCs w:val="20"/>
              </w:rPr>
              <w:t>Sharing information, ideas, norms, enthusiasm, distrust, etc. through social and/or professional connections or networks. Note: mentions the spread.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CDA452" w14:textId="77777777" w:rsidR="007E155F" w:rsidRPr="00C0290F" w:rsidRDefault="007E155F" w:rsidP="00D746EE">
            <w:pPr>
              <w:jc w:val="left"/>
              <w:rPr>
                <w:sz w:val="20"/>
                <w:szCs w:val="20"/>
              </w:rPr>
            </w:pPr>
          </w:p>
        </w:tc>
      </w:tr>
      <w:tr w:rsidR="007E155F" w:rsidRPr="002D3B10" w14:paraId="3683F77B"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E8E8E8"/>
            <w:vAlign w:val="center"/>
            <w:hideMark/>
          </w:tcPr>
          <w:p w14:paraId="5EE7E06F" w14:textId="77777777" w:rsidR="007E155F" w:rsidRPr="00C0290F" w:rsidRDefault="007E155F" w:rsidP="00D746EE">
            <w:pPr>
              <w:jc w:val="left"/>
              <w:rPr>
                <w:sz w:val="20"/>
                <w:szCs w:val="20"/>
              </w:rPr>
            </w:pPr>
            <w:r w:rsidRPr="00C0290F">
              <w:rPr>
                <w:sz w:val="20"/>
                <w:szCs w:val="20"/>
              </w:rPr>
              <w:t>Impact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E8E8E8"/>
            <w:hideMark/>
          </w:tcPr>
          <w:p w14:paraId="0099DF2A"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E8E8E8"/>
            <w:hideMark/>
          </w:tcPr>
          <w:p w14:paraId="2A1303C2"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 </w:t>
            </w:r>
          </w:p>
        </w:tc>
      </w:tr>
      <w:tr w:rsidR="007E155F" w:rsidRPr="002D3B10" w14:paraId="55F05072"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FB9EC07" w14:textId="77777777" w:rsidR="007E155F" w:rsidRPr="00C0290F" w:rsidRDefault="007E155F" w:rsidP="00D746EE">
            <w:pPr>
              <w:jc w:val="left"/>
              <w:rPr>
                <w:sz w:val="20"/>
                <w:szCs w:val="20"/>
              </w:rPr>
            </w:pPr>
            <w:r w:rsidRPr="00C0290F">
              <w:rPr>
                <w:sz w:val="20"/>
                <w:szCs w:val="20"/>
              </w:rPr>
              <w:t>Funding or other material resource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AA0D5DC" w14:textId="77777777" w:rsidR="007E155F" w:rsidRPr="00C0290F" w:rsidRDefault="007E155F" w:rsidP="00D746EE">
            <w:pPr>
              <w:jc w:val="left"/>
              <w:rPr>
                <w:sz w:val="20"/>
                <w:szCs w:val="20"/>
              </w:rPr>
            </w:pPr>
            <w:r w:rsidRPr="00C0290F">
              <w:rPr>
                <w:sz w:val="20"/>
                <w:szCs w:val="20"/>
              </w:rPr>
              <w:t>Tangible or material resources, also referred to as instrumental, tangible or financial support that were at least partially attributed to the CC intervention</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7392294" w14:textId="77777777" w:rsidR="007E155F" w:rsidRPr="00C0290F" w:rsidRDefault="007E155F" w:rsidP="00D746EE">
            <w:pPr>
              <w:jc w:val="left"/>
              <w:rPr>
                <w:sz w:val="20"/>
                <w:szCs w:val="20"/>
              </w:rPr>
            </w:pPr>
            <w:r w:rsidRPr="00C0290F">
              <w:rPr>
                <w:sz w:val="20"/>
                <w:szCs w:val="20"/>
              </w:rPr>
              <w:t>Holt-Lunstad &amp; Uchino, 2015</w:t>
            </w:r>
            <w:r w:rsidRPr="00C0290F">
              <w:rPr>
                <w:rFonts w:ascii="Times New Roman" w:hAnsi="Times New Roman" w:cs="Times New Roman"/>
                <w:sz w:val="20"/>
                <w:szCs w:val="20"/>
              </w:rPr>
              <w:t> </w:t>
            </w:r>
            <w:r w:rsidRPr="00C0290F">
              <w:rPr>
                <w:sz w:val="20"/>
                <w:szCs w:val="20"/>
              </w:rPr>
              <w:t> </w:t>
            </w:r>
          </w:p>
        </w:tc>
      </w:tr>
      <w:tr w:rsidR="007E155F" w:rsidRPr="007E155F" w14:paraId="1BD8B3D1"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F4B0698" w14:textId="77777777" w:rsidR="007E155F" w:rsidRPr="00C0290F" w:rsidRDefault="007E155F" w:rsidP="00D746EE">
            <w:pPr>
              <w:jc w:val="left"/>
              <w:rPr>
                <w:sz w:val="20"/>
                <w:szCs w:val="20"/>
              </w:rPr>
            </w:pPr>
            <w:r w:rsidRPr="00C0290F">
              <w:rPr>
                <w:sz w:val="20"/>
                <w:szCs w:val="20"/>
              </w:rPr>
              <w:t>Credibility or statu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C48E59C" w14:textId="77777777" w:rsidR="007E155F" w:rsidRPr="00C0290F" w:rsidRDefault="007E155F" w:rsidP="00D746EE">
            <w:pPr>
              <w:jc w:val="left"/>
              <w:rPr>
                <w:sz w:val="20"/>
                <w:szCs w:val="20"/>
              </w:rPr>
            </w:pPr>
            <w:r w:rsidRPr="00C0290F">
              <w:rPr>
                <w:sz w:val="20"/>
                <w:szCs w:val="20"/>
              </w:rPr>
              <w:t>Perceptions that those involved in the CC intervention, including participants, changemakers, and groups, have gained credibility or status in their communitie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39D7D32" w14:textId="77777777" w:rsidR="007E155F" w:rsidRPr="00C0290F" w:rsidRDefault="007E155F" w:rsidP="00D746EE">
            <w:pPr>
              <w:jc w:val="left"/>
              <w:rPr>
                <w:sz w:val="20"/>
                <w:szCs w:val="20"/>
                <w:lang w:val="es-ES"/>
              </w:rPr>
            </w:pPr>
            <w:r w:rsidRPr="00C0290F">
              <w:rPr>
                <w:sz w:val="20"/>
                <w:szCs w:val="20"/>
                <w:lang w:val="es-ES"/>
              </w:rPr>
              <w:t>Calancie, Frerichs et al 2021</w:t>
            </w:r>
            <w:r w:rsidRPr="00C0290F">
              <w:rPr>
                <w:rFonts w:ascii="Times New Roman" w:hAnsi="Times New Roman" w:cs="Times New Roman"/>
                <w:sz w:val="20"/>
                <w:szCs w:val="20"/>
                <w:lang w:val="es-ES"/>
              </w:rPr>
              <w:t> </w:t>
            </w:r>
            <w:r w:rsidRPr="00C0290F">
              <w:rPr>
                <w:sz w:val="20"/>
                <w:szCs w:val="20"/>
                <w:lang w:val="es-ES"/>
              </w:rPr>
              <w:t> </w:t>
            </w:r>
          </w:p>
        </w:tc>
      </w:tr>
      <w:tr w:rsidR="007E155F" w:rsidRPr="002D3B10" w14:paraId="3BFD3692"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3772BCB" w14:textId="77777777" w:rsidR="007E155F" w:rsidRPr="00C0290F" w:rsidRDefault="007E155F" w:rsidP="00D746EE">
            <w:pPr>
              <w:jc w:val="left"/>
              <w:rPr>
                <w:sz w:val="20"/>
                <w:szCs w:val="20"/>
              </w:rPr>
            </w:pPr>
            <w:r w:rsidRPr="00C0290F">
              <w:rPr>
                <w:sz w:val="20"/>
                <w:szCs w:val="20"/>
              </w:rPr>
              <w:t>Community empowerment</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DD806E6" w14:textId="77777777" w:rsidR="007E155F" w:rsidRPr="00C0290F" w:rsidRDefault="007E155F" w:rsidP="00D746EE">
            <w:pPr>
              <w:jc w:val="left"/>
              <w:rPr>
                <w:sz w:val="20"/>
                <w:szCs w:val="20"/>
              </w:rPr>
            </w:pPr>
            <w:r w:rsidRPr="00C0290F">
              <w:rPr>
                <w:sz w:val="20"/>
                <w:szCs w:val="20"/>
              </w:rPr>
              <w:t>Perceptions that those involved in the CC were empowered or gained confidence to become more involved in changing conditions, practices, or relationships in their communities to create change. Note: Community empowerment focuses mostly on collective empowermen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38DA4F0" w14:textId="77777777" w:rsidR="007E155F" w:rsidRPr="00C0290F" w:rsidRDefault="007E155F" w:rsidP="00D746EE">
            <w:pPr>
              <w:jc w:val="left"/>
              <w:rPr>
                <w:sz w:val="20"/>
                <w:szCs w:val="20"/>
              </w:rPr>
            </w:pPr>
            <w:r w:rsidRPr="00C0290F">
              <w:rPr>
                <w:sz w:val="20"/>
                <w:szCs w:val="20"/>
              </w:rPr>
              <w:t>Calancie, Frerichs et al 2021; Empowerment Theory Fawcett et al. 1995</w:t>
            </w:r>
            <w:r w:rsidRPr="00C0290F">
              <w:rPr>
                <w:rFonts w:ascii="Times New Roman" w:hAnsi="Times New Roman" w:cs="Times New Roman"/>
                <w:sz w:val="20"/>
                <w:szCs w:val="20"/>
              </w:rPr>
              <w:t> </w:t>
            </w:r>
            <w:r w:rsidRPr="00C0290F">
              <w:rPr>
                <w:sz w:val="20"/>
                <w:szCs w:val="20"/>
              </w:rPr>
              <w:t> </w:t>
            </w:r>
          </w:p>
        </w:tc>
      </w:tr>
      <w:tr w:rsidR="007E155F" w:rsidRPr="002D3B10" w14:paraId="4CB2E195"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C235F65" w14:textId="77777777" w:rsidR="007E155F" w:rsidRPr="00C0290F" w:rsidRDefault="007E155F" w:rsidP="00D746EE">
            <w:pPr>
              <w:jc w:val="left"/>
              <w:rPr>
                <w:sz w:val="20"/>
                <w:szCs w:val="20"/>
              </w:rPr>
            </w:pPr>
            <w:r w:rsidRPr="00C0290F">
              <w:rPr>
                <w:sz w:val="20"/>
                <w:szCs w:val="20"/>
              </w:rPr>
              <w:t>Policy-related progres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40F9628" w14:textId="77777777" w:rsidR="007E155F" w:rsidRPr="00C0290F" w:rsidRDefault="007E155F" w:rsidP="00D746EE">
            <w:pPr>
              <w:jc w:val="left"/>
              <w:rPr>
                <w:sz w:val="20"/>
                <w:szCs w:val="20"/>
              </w:rPr>
            </w:pPr>
            <w:r w:rsidRPr="00C0290F">
              <w:rPr>
                <w:sz w:val="20"/>
                <w:szCs w:val="20"/>
              </w:rPr>
              <w:t>Any measurable indicators, milestones, or descriptions of activities that create the conditions for problem identification, problem understanding, or policy development, adoption, implementation or evaluation that were at least partially attributable to the CC intervention</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5006F19" w14:textId="77777777" w:rsidR="007E155F" w:rsidRPr="00C0290F" w:rsidRDefault="007E155F" w:rsidP="00D746EE">
            <w:pPr>
              <w:jc w:val="left"/>
              <w:rPr>
                <w:sz w:val="20"/>
                <w:szCs w:val="20"/>
              </w:rPr>
            </w:pPr>
            <w:hyperlink r:id="rId5" w:tgtFrame="_blank" w:history="1">
              <w:r w:rsidRPr="00C0290F">
                <w:rPr>
                  <w:rStyle w:val="Hyperlink"/>
                  <w:sz w:val="20"/>
                  <w:szCs w:val="20"/>
                </w:rPr>
                <w:t>Blanck, 2012</w:t>
              </w:r>
            </w:hyperlink>
            <w:r w:rsidRPr="00C0290F">
              <w:rPr>
                <w:rFonts w:ascii="Times New Roman" w:hAnsi="Times New Roman" w:cs="Times New Roman"/>
                <w:sz w:val="20"/>
                <w:szCs w:val="20"/>
              </w:rPr>
              <w:t> </w:t>
            </w:r>
            <w:r w:rsidRPr="00C0290F">
              <w:rPr>
                <w:sz w:val="20"/>
                <w:szCs w:val="20"/>
              </w:rPr>
              <w:t> </w:t>
            </w:r>
          </w:p>
        </w:tc>
      </w:tr>
      <w:tr w:rsidR="007E155F" w:rsidRPr="002D3B10" w14:paraId="3C1EC573"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584E042" w14:textId="77777777" w:rsidR="007E155F" w:rsidRPr="00C0290F" w:rsidRDefault="007E155F" w:rsidP="00D746EE">
            <w:pPr>
              <w:jc w:val="left"/>
              <w:rPr>
                <w:sz w:val="20"/>
                <w:szCs w:val="20"/>
              </w:rPr>
            </w:pPr>
            <w:r w:rsidRPr="00C0290F">
              <w:rPr>
                <w:sz w:val="20"/>
                <w:szCs w:val="20"/>
              </w:rPr>
              <w:t>Behavior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59BF042" w14:textId="77777777" w:rsidR="007E155F" w:rsidRPr="00C0290F" w:rsidRDefault="007E155F" w:rsidP="00D746EE">
            <w:pPr>
              <w:jc w:val="left"/>
              <w:rPr>
                <w:sz w:val="20"/>
                <w:szCs w:val="20"/>
              </w:rPr>
            </w:pPr>
            <w:r w:rsidRPr="00C0290F">
              <w:rPr>
                <w:sz w:val="20"/>
                <w:szCs w:val="20"/>
              </w:rPr>
              <w:t>Descriptions of health-related behavior change at the individual level that could be at least partially attributable</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A5CFB3A" w14:textId="77777777" w:rsidR="007E155F" w:rsidRPr="00C0290F" w:rsidRDefault="007E155F" w:rsidP="00D746EE">
            <w:pPr>
              <w:jc w:val="left"/>
              <w:rPr>
                <w:sz w:val="20"/>
                <w:szCs w:val="20"/>
              </w:rPr>
            </w:pPr>
            <w:r w:rsidRPr="00C0290F">
              <w:rPr>
                <w:sz w:val="20"/>
                <w:szCs w:val="20"/>
              </w:rPr>
              <w:t>Glass 2006</w:t>
            </w:r>
            <w:r w:rsidRPr="00C0290F">
              <w:rPr>
                <w:rFonts w:ascii="Times New Roman" w:hAnsi="Times New Roman" w:cs="Times New Roman"/>
                <w:sz w:val="20"/>
                <w:szCs w:val="20"/>
              </w:rPr>
              <w:t> </w:t>
            </w:r>
            <w:r w:rsidRPr="00C0290F">
              <w:rPr>
                <w:sz w:val="20"/>
                <w:szCs w:val="20"/>
              </w:rPr>
              <w:t> </w:t>
            </w:r>
          </w:p>
        </w:tc>
      </w:tr>
      <w:tr w:rsidR="007E155F" w:rsidRPr="002D3B10" w14:paraId="189863C0"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3899D67" w14:textId="77777777" w:rsidR="007E155F" w:rsidRPr="00C0290F" w:rsidRDefault="007E155F" w:rsidP="00D746EE">
            <w:pPr>
              <w:jc w:val="left"/>
              <w:rPr>
                <w:sz w:val="20"/>
                <w:szCs w:val="20"/>
              </w:rPr>
            </w:pPr>
            <w:r w:rsidRPr="00C0290F">
              <w:rPr>
                <w:sz w:val="20"/>
                <w:szCs w:val="20"/>
              </w:rPr>
              <w:t>Environment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1683CFA" w14:textId="77777777" w:rsidR="007E155F" w:rsidRPr="00C0290F" w:rsidRDefault="007E155F" w:rsidP="00D746EE">
            <w:pPr>
              <w:jc w:val="left"/>
              <w:rPr>
                <w:sz w:val="20"/>
                <w:szCs w:val="20"/>
              </w:rPr>
            </w:pPr>
            <w:r w:rsidRPr="00C0290F">
              <w:rPr>
                <w:sz w:val="20"/>
                <w:szCs w:val="20"/>
              </w:rPr>
              <w:t>Any measurable indicators, milestones, or descriptions of health-related environmental change in the physical or social spaces in which people live, work, or play that could be at least partially attributable to the CC intervention</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6F82461" w14:textId="77777777" w:rsidR="007E155F" w:rsidRPr="00C0290F" w:rsidRDefault="007E155F" w:rsidP="00D746EE">
            <w:pPr>
              <w:jc w:val="left"/>
              <w:rPr>
                <w:sz w:val="20"/>
                <w:szCs w:val="20"/>
              </w:rPr>
            </w:pPr>
            <w:r w:rsidRPr="00C0290F">
              <w:rPr>
                <w:sz w:val="20"/>
                <w:szCs w:val="20"/>
              </w:rPr>
              <w:t>Story 2008; Fleischhacker 2019; Illinois Prevention Research Center 2018</w:t>
            </w:r>
            <w:r w:rsidRPr="00C0290F">
              <w:rPr>
                <w:rFonts w:ascii="Times New Roman" w:hAnsi="Times New Roman" w:cs="Times New Roman"/>
                <w:sz w:val="20"/>
                <w:szCs w:val="20"/>
              </w:rPr>
              <w:t> </w:t>
            </w:r>
            <w:r w:rsidRPr="00C0290F">
              <w:rPr>
                <w:sz w:val="20"/>
                <w:szCs w:val="20"/>
              </w:rPr>
              <w:t> </w:t>
            </w:r>
          </w:p>
        </w:tc>
      </w:tr>
      <w:tr w:rsidR="007E155F" w:rsidRPr="002D3B10" w14:paraId="2B1D84D4"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9376D4E" w14:textId="77777777" w:rsidR="007E155F" w:rsidRPr="00C0290F" w:rsidRDefault="007E155F" w:rsidP="00D746EE">
            <w:pPr>
              <w:jc w:val="left"/>
              <w:rPr>
                <w:sz w:val="20"/>
                <w:szCs w:val="20"/>
              </w:rPr>
            </w:pPr>
            <w:r w:rsidRPr="00C0290F">
              <w:rPr>
                <w:sz w:val="20"/>
                <w:szCs w:val="20"/>
              </w:rPr>
              <w:t>Practice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E6917C9" w14:textId="77777777" w:rsidR="007E155F" w:rsidRPr="00C0290F" w:rsidRDefault="007E155F" w:rsidP="00D746EE">
            <w:pPr>
              <w:jc w:val="left"/>
              <w:rPr>
                <w:sz w:val="20"/>
                <w:szCs w:val="20"/>
              </w:rPr>
            </w:pPr>
            <w:r w:rsidRPr="00C0290F">
              <w:rPr>
                <w:sz w:val="20"/>
                <w:szCs w:val="20"/>
              </w:rPr>
              <w:t>A general category of activities, strategies, procedures or behaviors at the social, committee, or organizational levels that could be at least partially attributable to the CC intervention. Note: Programs may incorporate various practices.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0C25AAE" w14:textId="77777777" w:rsidR="007E155F" w:rsidRPr="00C0290F" w:rsidRDefault="007E155F" w:rsidP="00D746EE">
            <w:pPr>
              <w:jc w:val="left"/>
              <w:rPr>
                <w:sz w:val="20"/>
                <w:szCs w:val="20"/>
              </w:rPr>
            </w:pPr>
            <w:hyperlink r:id="rId6" w:anchor=":~:text=A%20program%20profile%20can%20answer,and%20how%20they%20address%20them." w:tgtFrame="_blank" w:history="1">
              <w:r w:rsidRPr="00C0290F">
                <w:rPr>
                  <w:rStyle w:val="Hyperlink"/>
                  <w:sz w:val="20"/>
                  <w:szCs w:val="20"/>
                </w:rPr>
                <w:t>US Dept of Justice</w:t>
              </w:r>
            </w:hyperlink>
            <w:r w:rsidRPr="00C0290F">
              <w:rPr>
                <w:sz w:val="20"/>
                <w:szCs w:val="20"/>
              </w:rPr>
              <w:t xml:space="preserve">, </w:t>
            </w:r>
            <w:hyperlink r:id="rId7" w:tgtFrame="_blank" w:history="1">
              <w:r w:rsidRPr="00C0290F">
                <w:rPr>
                  <w:rStyle w:val="Hyperlink"/>
                  <w:sz w:val="20"/>
                  <w:szCs w:val="20"/>
                </w:rPr>
                <w:t>Nadia et al. 2017</w:t>
              </w:r>
            </w:hyperlink>
            <w:r w:rsidRPr="00C0290F">
              <w:rPr>
                <w:sz w:val="20"/>
                <w:szCs w:val="20"/>
              </w:rPr>
              <w:t> </w:t>
            </w:r>
          </w:p>
        </w:tc>
      </w:tr>
      <w:tr w:rsidR="007E155F" w:rsidRPr="002D3B10" w14:paraId="4EBAF029"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67D74A9" w14:textId="77777777" w:rsidR="007E155F" w:rsidRPr="00C0290F" w:rsidRDefault="007E155F" w:rsidP="00D746EE">
            <w:pPr>
              <w:jc w:val="left"/>
              <w:rPr>
                <w:sz w:val="20"/>
                <w:szCs w:val="20"/>
              </w:rPr>
            </w:pPr>
            <w:r w:rsidRPr="00C0290F">
              <w:rPr>
                <w:sz w:val="20"/>
                <w:szCs w:val="20"/>
              </w:rPr>
              <w:t>Health outcome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5F1415A" w14:textId="77777777" w:rsidR="007E155F" w:rsidRPr="00C0290F" w:rsidRDefault="007E155F" w:rsidP="00D746EE">
            <w:pPr>
              <w:jc w:val="left"/>
              <w:rPr>
                <w:sz w:val="20"/>
                <w:szCs w:val="20"/>
              </w:rPr>
            </w:pPr>
            <w:r w:rsidRPr="00C0290F">
              <w:rPr>
                <w:sz w:val="20"/>
                <w:szCs w:val="20"/>
              </w:rPr>
              <w:t>Changes in physical, mental, well-being, disease or infirmity that are at least partially attributable to the CC intervention</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364D7E4" w14:textId="77777777" w:rsidR="007E155F" w:rsidRPr="00C0290F" w:rsidRDefault="007E155F" w:rsidP="00D746EE">
            <w:pPr>
              <w:jc w:val="left"/>
              <w:rPr>
                <w:sz w:val="20"/>
                <w:szCs w:val="20"/>
              </w:rPr>
            </w:pPr>
            <w:r w:rsidRPr="00C0290F">
              <w:rPr>
                <w:sz w:val="20"/>
                <w:szCs w:val="20"/>
              </w:rPr>
              <w:t>WHO</w:t>
            </w:r>
            <w:r w:rsidRPr="00C0290F">
              <w:rPr>
                <w:rFonts w:ascii="Times New Roman" w:hAnsi="Times New Roman" w:cs="Times New Roman"/>
                <w:sz w:val="20"/>
                <w:szCs w:val="20"/>
              </w:rPr>
              <w:t> </w:t>
            </w:r>
            <w:r w:rsidRPr="00C0290F">
              <w:rPr>
                <w:sz w:val="20"/>
                <w:szCs w:val="20"/>
              </w:rPr>
              <w:t> </w:t>
            </w:r>
          </w:p>
        </w:tc>
      </w:tr>
      <w:tr w:rsidR="007E155F" w:rsidRPr="002D3B10" w14:paraId="1964763C"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49C46C8" w14:textId="77777777" w:rsidR="007E155F" w:rsidRPr="00C0290F" w:rsidRDefault="007E155F" w:rsidP="00D746EE">
            <w:pPr>
              <w:jc w:val="left"/>
              <w:rPr>
                <w:sz w:val="20"/>
                <w:szCs w:val="20"/>
              </w:rPr>
            </w:pPr>
            <w:r w:rsidRPr="00C0290F">
              <w:rPr>
                <w:sz w:val="20"/>
                <w:szCs w:val="20"/>
              </w:rPr>
              <w:t>Communication material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A546A75" w14:textId="77777777" w:rsidR="007E155F" w:rsidRPr="00C0290F" w:rsidRDefault="007E155F" w:rsidP="00D746EE">
            <w:pPr>
              <w:jc w:val="left"/>
              <w:rPr>
                <w:sz w:val="20"/>
                <w:szCs w:val="20"/>
              </w:rPr>
            </w:pPr>
            <w:r w:rsidRPr="00C0290F">
              <w:rPr>
                <w:sz w:val="20"/>
                <w:szCs w:val="20"/>
              </w:rPr>
              <w:t>Descriptions of materials or dissemination products, generic or tailored, that came out of partnering with the CC intervention (These materials do not have to be the ones we developed together)</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384D177" w14:textId="77777777" w:rsidR="007E155F" w:rsidRPr="00C0290F" w:rsidRDefault="007E155F" w:rsidP="00D746EE">
            <w:pPr>
              <w:jc w:val="left"/>
              <w:rPr>
                <w:sz w:val="20"/>
                <w:szCs w:val="20"/>
              </w:rPr>
            </w:pPr>
            <w:r w:rsidRPr="00C0290F">
              <w:rPr>
                <w:sz w:val="20"/>
                <w:szCs w:val="20"/>
              </w:rPr>
              <w:t>Kreuter, Strecher &amp; Glassman 1999</w:t>
            </w:r>
            <w:r w:rsidRPr="00C0290F">
              <w:rPr>
                <w:rFonts w:ascii="Times New Roman" w:hAnsi="Times New Roman" w:cs="Times New Roman"/>
                <w:sz w:val="20"/>
                <w:szCs w:val="20"/>
              </w:rPr>
              <w:t> </w:t>
            </w:r>
            <w:r w:rsidRPr="00C0290F">
              <w:rPr>
                <w:sz w:val="20"/>
                <w:szCs w:val="20"/>
              </w:rPr>
              <w:t> </w:t>
            </w:r>
          </w:p>
        </w:tc>
      </w:tr>
      <w:tr w:rsidR="007E155F" w:rsidRPr="002D3B10" w14:paraId="7E3A1E0C"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E189185" w14:textId="77777777" w:rsidR="007E155F" w:rsidRPr="00C0290F" w:rsidRDefault="007E155F" w:rsidP="00D746EE">
            <w:pPr>
              <w:jc w:val="left"/>
              <w:rPr>
                <w:sz w:val="20"/>
                <w:szCs w:val="20"/>
              </w:rPr>
            </w:pPr>
            <w:r w:rsidRPr="00C0290F">
              <w:rPr>
                <w:sz w:val="20"/>
                <w:szCs w:val="20"/>
              </w:rPr>
              <w:t>Self-Efficacy</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F937E39" w14:textId="77777777" w:rsidR="007E155F" w:rsidRPr="00C0290F" w:rsidRDefault="007E155F" w:rsidP="00D746EE">
            <w:pPr>
              <w:jc w:val="left"/>
              <w:rPr>
                <w:sz w:val="20"/>
                <w:szCs w:val="20"/>
              </w:rPr>
            </w:pPr>
            <w:r w:rsidRPr="00C0290F">
              <w:rPr>
                <w:sz w:val="20"/>
                <w:szCs w:val="20"/>
              </w:rPr>
              <w:t>Stakeholder’s belief in their own ability to succeed in changing health-related behaviors, environments, or policies</w:t>
            </w:r>
            <w:r w:rsidRPr="00C0290F">
              <w:rPr>
                <w:rFonts w:ascii="Times New Roman" w:hAnsi="Times New Roman" w:cs="Times New Roman"/>
                <w:sz w:val="20"/>
                <w:szCs w:val="20"/>
              </w:rPr>
              <w:t> </w:t>
            </w:r>
            <w:r w:rsidRPr="00C0290F">
              <w:rPr>
                <w:sz w:val="20"/>
                <w:szCs w:val="20"/>
              </w:rPr>
              <w:t>(individual, cognitive factor)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85E218D" w14:textId="77777777" w:rsidR="007E155F" w:rsidRPr="00C0290F" w:rsidRDefault="007E155F" w:rsidP="00D746EE">
            <w:pPr>
              <w:jc w:val="left"/>
              <w:rPr>
                <w:sz w:val="20"/>
                <w:szCs w:val="20"/>
              </w:rPr>
            </w:pPr>
            <w:r w:rsidRPr="00C0290F">
              <w:rPr>
                <w:sz w:val="20"/>
                <w:szCs w:val="20"/>
              </w:rPr>
              <w:t>Flaspohler, Wandersman et al 2008</w:t>
            </w:r>
            <w:r w:rsidRPr="00C0290F">
              <w:rPr>
                <w:rFonts w:ascii="Times New Roman" w:hAnsi="Times New Roman" w:cs="Times New Roman"/>
                <w:sz w:val="20"/>
                <w:szCs w:val="20"/>
              </w:rPr>
              <w:t> </w:t>
            </w:r>
            <w:r w:rsidRPr="00C0290F">
              <w:rPr>
                <w:sz w:val="20"/>
                <w:szCs w:val="20"/>
              </w:rPr>
              <w:t> </w:t>
            </w:r>
          </w:p>
        </w:tc>
      </w:tr>
      <w:tr w:rsidR="007E155F" w:rsidRPr="002D3B10" w14:paraId="194735BC"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69FADEB" w14:textId="77777777" w:rsidR="007E155F" w:rsidRPr="00C0290F" w:rsidRDefault="007E155F" w:rsidP="00D746EE">
            <w:pPr>
              <w:jc w:val="left"/>
              <w:rPr>
                <w:sz w:val="20"/>
                <w:szCs w:val="20"/>
              </w:rPr>
            </w:pPr>
            <w:r w:rsidRPr="00C0290F">
              <w:rPr>
                <w:sz w:val="20"/>
                <w:szCs w:val="20"/>
              </w:rPr>
              <w:lastRenderedPageBreak/>
              <w:t>Social justice</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6DFD815" w14:textId="77777777" w:rsidR="007E155F" w:rsidRPr="00C0290F" w:rsidRDefault="007E155F" w:rsidP="00D746EE">
            <w:pPr>
              <w:jc w:val="left"/>
              <w:rPr>
                <w:sz w:val="20"/>
                <w:szCs w:val="20"/>
              </w:rPr>
            </w:pPr>
            <w:r w:rsidRPr="00C0290F">
              <w:rPr>
                <w:sz w:val="20"/>
                <w:szCs w:val="20"/>
              </w:rPr>
              <w:t>Description of more equitable distribution of power, resources, opportunities, and conditions for health and wellness, regardless of identity or social position. Note: Health equity is embedded within social justice. This may also refer to intentionally including and/or elevating diverse voices of external stakeholders.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4714A96"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Braveman &amp; Gruskin 2003; Peter 2001</w:t>
            </w:r>
            <w:r w:rsidRPr="00C0290F">
              <w:rPr>
                <w:rFonts w:ascii="Times New Roman" w:hAnsi="Times New Roman" w:cs="Times New Roman"/>
                <w:sz w:val="20"/>
                <w:szCs w:val="20"/>
              </w:rPr>
              <w:t> </w:t>
            </w:r>
            <w:r w:rsidRPr="00C0290F">
              <w:rPr>
                <w:sz w:val="20"/>
                <w:szCs w:val="20"/>
              </w:rPr>
              <w:t> </w:t>
            </w:r>
          </w:p>
        </w:tc>
      </w:tr>
      <w:tr w:rsidR="007E155F" w:rsidRPr="002D3B10" w14:paraId="226D2225"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D1D1D1"/>
            <w:vAlign w:val="center"/>
            <w:hideMark/>
          </w:tcPr>
          <w:p w14:paraId="5BE52D95" w14:textId="77777777" w:rsidR="007E155F" w:rsidRPr="00C0290F" w:rsidRDefault="007E155F" w:rsidP="00D746EE">
            <w:pPr>
              <w:jc w:val="left"/>
              <w:rPr>
                <w:sz w:val="20"/>
                <w:szCs w:val="20"/>
              </w:rPr>
            </w:pPr>
            <w:r w:rsidRPr="00C0290F">
              <w:rPr>
                <w:sz w:val="20"/>
                <w:szCs w:val="20"/>
              </w:rPr>
              <w:t>Other</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D1D1D1"/>
            <w:hideMark/>
          </w:tcPr>
          <w:p w14:paraId="0212A77E"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D1D1D1"/>
            <w:hideMark/>
          </w:tcPr>
          <w:p w14:paraId="20B031A4" w14:textId="77777777" w:rsidR="007E155F" w:rsidRPr="00C0290F" w:rsidRDefault="007E155F" w:rsidP="00D746EE">
            <w:pPr>
              <w:jc w:val="left"/>
              <w:rPr>
                <w:sz w:val="20"/>
                <w:szCs w:val="20"/>
              </w:rPr>
            </w:pPr>
            <w:r w:rsidRPr="00C0290F">
              <w:rPr>
                <w:rFonts w:ascii="Times New Roman" w:hAnsi="Times New Roman" w:cs="Times New Roman"/>
                <w:sz w:val="20"/>
                <w:szCs w:val="20"/>
              </w:rPr>
              <w:t> </w:t>
            </w:r>
            <w:r w:rsidRPr="00C0290F">
              <w:rPr>
                <w:sz w:val="20"/>
                <w:szCs w:val="20"/>
              </w:rPr>
              <w:t> </w:t>
            </w:r>
          </w:p>
        </w:tc>
      </w:tr>
      <w:tr w:rsidR="007E155F" w:rsidRPr="007E155F" w14:paraId="49D5A7BF"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FC3AD72" w14:textId="77777777" w:rsidR="007E155F" w:rsidRPr="00C0290F" w:rsidRDefault="007E155F" w:rsidP="00D746EE">
            <w:pPr>
              <w:jc w:val="left"/>
              <w:rPr>
                <w:sz w:val="20"/>
                <w:szCs w:val="20"/>
              </w:rPr>
            </w:pPr>
            <w:r w:rsidRPr="00C0290F">
              <w:rPr>
                <w:sz w:val="20"/>
                <w:szCs w:val="20"/>
              </w:rPr>
              <w:t>Contextual Factors</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0E1DD9C" w14:textId="77777777" w:rsidR="007E155F" w:rsidRPr="00C0290F" w:rsidRDefault="007E155F" w:rsidP="00D746EE">
            <w:pPr>
              <w:jc w:val="left"/>
              <w:rPr>
                <w:sz w:val="20"/>
                <w:szCs w:val="20"/>
              </w:rPr>
            </w:pPr>
            <w:r w:rsidRPr="00C0290F">
              <w:rPr>
                <w:sz w:val="20"/>
                <w:szCs w:val="20"/>
              </w:rPr>
              <w:t>Contextual factors that influence progress toward policy, environmental, systems change such as setting capacity, evidence-based strategy attributes, stage of planning process beyond the CC intervention</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3FF726E" w14:textId="77777777" w:rsidR="007E155F" w:rsidRPr="00C0290F" w:rsidRDefault="007E155F" w:rsidP="00D746EE">
            <w:pPr>
              <w:jc w:val="left"/>
              <w:rPr>
                <w:sz w:val="20"/>
                <w:szCs w:val="20"/>
                <w:lang w:val="es-ES"/>
              </w:rPr>
            </w:pPr>
            <w:r w:rsidRPr="00C0290F">
              <w:rPr>
                <w:sz w:val="20"/>
                <w:szCs w:val="20"/>
                <w:lang w:val="es-ES"/>
              </w:rPr>
              <w:t>Leeman, Calancie, et al 2015</w:t>
            </w:r>
            <w:r w:rsidRPr="00C0290F">
              <w:rPr>
                <w:rFonts w:ascii="Times New Roman" w:hAnsi="Times New Roman" w:cs="Times New Roman"/>
                <w:sz w:val="20"/>
                <w:szCs w:val="20"/>
                <w:lang w:val="es-ES"/>
              </w:rPr>
              <w:t> </w:t>
            </w:r>
            <w:r w:rsidRPr="00C0290F">
              <w:rPr>
                <w:sz w:val="20"/>
                <w:szCs w:val="20"/>
                <w:lang w:val="es-ES"/>
              </w:rPr>
              <w:t> </w:t>
            </w:r>
          </w:p>
        </w:tc>
      </w:tr>
      <w:tr w:rsidR="007E155F" w:rsidRPr="002D3B10" w14:paraId="307352B1"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49136A9" w14:textId="77777777" w:rsidR="007E155F" w:rsidRPr="00C0290F" w:rsidRDefault="007E155F" w:rsidP="00D746EE">
            <w:pPr>
              <w:jc w:val="left"/>
              <w:rPr>
                <w:sz w:val="20"/>
                <w:szCs w:val="20"/>
              </w:rPr>
            </w:pPr>
            <w:r w:rsidRPr="00C0290F">
              <w:rPr>
                <w:sz w:val="20"/>
                <w:szCs w:val="20"/>
              </w:rPr>
              <w:t>Amazing quote</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1EAB6ED" w14:textId="77777777" w:rsidR="007E155F" w:rsidRPr="00C0290F" w:rsidRDefault="007E155F" w:rsidP="00D746EE">
            <w:pPr>
              <w:jc w:val="left"/>
              <w:rPr>
                <w:sz w:val="20"/>
                <w:szCs w:val="20"/>
              </w:rPr>
            </w:pPr>
            <w:r w:rsidRPr="00C0290F">
              <w:rPr>
                <w:sz w:val="20"/>
                <w:szCs w:val="20"/>
              </w:rPr>
              <w:t>A quote that really stands out and should be highlighted</w:t>
            </w:r>
            <w:r w:rsidRPr="00C0290F">
              <w:rPr>
                <w:rFonts w:ascii="Times New Roman" w:hAnsi="Times New Roman" w:cs="Times New Roman"/>
                <w:sz w:val="20"/>
                <w:szCs w:val="20"/>
              </w:rPr>
              <w:t> </w:t>
            </w:r>
            <w:r w:rsidRPr="00C0290F">
              <w:rPr>
                <w:sz w:val="20"/>
                <w:szCs w:val="20"/>
              </w:rPr>
              <w:t>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4789184" w14:textId="77777777" w:rsidR="007E155F" w:rsidRPr="00C0290F" w:rsidRDefault="007E155F" w:rsidP="00D746EE">
            <w:pPr>
              <w:jc w:val="left"/>
              <w:rPr>
                <w:sz w:val="20"/>
                <w:szCs w:val="20"/>
              </w:rPr>
            </w:pPr>
            <w:r w:rsidRPr="00C0290F">
              <w:rPr>
                <w:sz w:val="20"/>
                <w:szCs w:val="20"/>
              </w:rPr>
              <w:t>Grounded theory; Charmaz, 2014</w:t>
            </w:r>
            <w:r w:rsidRPr="00C0290F">
              <w:rPr>
                <w:rFonts w:ascii="Times New Roman" w:hAnsi="Times New Roman" w:cs="Times New Roman"/>
                <w:sz w:val="20"/>
                <w:szCs w:val="20"/>
              </w:rPr>
              <w:t> </w:t>
            </w:r>
            <w:r w:rsidRPr="00C0290F">
              <w:rPr>
                <w:sz w:val="20"/>
                <w:szCs w:val="20"/>
              </w:rPr>
              <w:t> </w:t>
            </w:r>
          </w:p>
        </w:tc>
      </w:tr>
      <w:tr w:rsidR="007E155F" w:rsidRPr="002D3B10" w14:paraId="32B70E9E"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3380CB1" w14:textId="77777777" w:rsidR="007E155F" w:rsidRPr="00C0290F" w:rsidRDefault="007E155F" w:rsidP="00D746EE">
            <w:pPr>
              <w:jc w:val="left"/>
              <w:rPr>
                <w:sz w:val="20"/>
                <w:szCs w:val="20"/>
              </w:rPr>
            </w:pPr>
            <w:r w:rsidRPr="00C0290F">
              <w:rPr>
                <w:sz w:val="20"/>
                <w:szCs w:val="20"/>
              </w:rPr>
              <w:t>Negative perceptions or places for improvement</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84BCB94" w14:textId="77777777" w:rsidR="007E155F" w:rsidRPr="00C0290F" w:rsidRDefault="007E155F" w:rsidP="00D746EE">
            <w:pPr>
              <w:jc w:val="left"/>
              <w:rPr>
                <w:sz w:val="20"/>
                <w:szCs w:val="20"/>
              </w:rPr>
            </w:pPr>
            <w:r w:rsidRPr="00C0290F">
              <w:rPr>
                <w:sz w:val="20"/>
                <w:szCs w:val="20"/>
              </w:rPr>
              <w:t>Any quotes that indicate problems, unmet expectations, harm, or places for improvement in the CC approach</w:t>
            </w:r>
            <w:r w:rsidRPr="00C0290F">
              <w:rPr>
                <w:rFonts w:ascii="Times New Roman" w:hAnsi="Times New Roman" w:cs="Times New Roman"/>
                <w:sz w:val="20"/>
                <w:szCs w:val="20"/>
              </w:rPr>
              <w:t> </w:t>
            </w:r>
            <w:r w:rsidRPr="00C0290F">
              <w:rPr>
                <w:sz w:val="20"/>
                <w:szCs w:val="20"/>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ECDA81B" w14:textId="77777777" w:rsidR="007E155F" w:rsidRPr="00C0290F" w:rsidRDefault="007E155F" w:rsidP="00D746EE">
            <w:pPr>
              <w:jc w:val="left"/>
              <w:rPr>
                <w:sz w:val="20"/>
                <w:szCs w:val="20"/>
              </w:rPr>
            </w:pPr>
          </w:p>
        </w:tc>
      </w:tr>
      <w:tr w:rsidR="007E155F" w:rsidRPr="002D3B10" w14:paraId="20C897C9"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3B89226" w14:textId="77777777" w:rsidR="007E155F" w:rsidRPr="00C0290F" w:rsidRDefault="007E155F" w:rsidP="00D746EE">
            <w:pPr>
              <w:jc w:val="left"/>
              <w:rPr>
                <w:sz w:val="20"/>
                <w:szCs w:val="20"/>
              </w:rPr>
            </w:pPr>
            <w:r w:rsidRPr="00C0290F">
              <w:rPr>
                <w:sz w:val="20"/>
                <w:szCs w:val="20"/>
              </w:rPr>
              <w:t>Self-growth</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ACB91F9" w14:textId="77777777" w:rsidR="007E155F" w:rsidRPr="00C0290F" w:rsidRDefault="007E155F" w:rsidP="00D746EE">
            <w:pPr>
              <w:jc w:val="left"/>
              <w:rPr>
                <w:sz w:val="20"/>
                <w:szCs w:val="20"/>
              </w:rPr>
            </w:pPr>
            <w:r w:rsidRPr="00C0290F">
              <w:rPr>
                <w:sz w:val="20"/>
                <w:szCs w:val="20"/>
              </w:rPr>
              <w:t>(if related to career growth) Career growth captures the results of one's efforts by defining it as one's perceptions of the chances of development and advancement within an organization.</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EABD2F2" w14:textId="77777777" w:rsidR="007E155F" w:rsidRPr="00C0290F" w:rsidRDefault="007E155F" w:rsidP="00D746EE">
            <w:pPr>
              <w:jc w:val="left"/>
              <w:rPr>
                <w:sz w:val="20"/>
                <w:szCs w:val="20"/>
              </w:rPr>
            </w:pPr>
            <w:hyperlink r:id="rId8" w:anchor="bib18" w:tgtFrame="_blank" w:history="1">
              <w:r w:rsidRPr="00C0290F">
                <w:rPr>
                  <w:rStyle w:val="Hyperlink"/>
                  <w:sz w:val="20"/>
                  <w:szCs w:val="20"/>
                </w:rPr>
                <w:t>Weng, McElroy et al. 2020</w:t>
              </w:r>
              <w:r w:rsidRPr="00C0290F">
                <w:rPr>
                  <w:rStyle w:val="Hyperlink"/>
                  <w:rFonts w:ascii="Times New Roman" w:hAnsi="Times New Roman" w:cs="Times New Roman"/>
                  <w:sz w:val="20"/>
                  <w:szCs w:val="20"/>
                </w:rPr>
                <w:t> </w:t>
              </w:r>
            </w:hyperlink>
            <w:r w:rsidRPr="00C0290F">
              <w:rPr>
                <w:rFonts w:ascii="Times New Roman" w:hAnsi="Times New Roman" w:cs="Times New Roman"/>
                <w:sz w:val="20"/>
                <w:szCs w:val="20"/>
              </w:rPr>
              <w:t> </w:t>
            </w:r>
            <w:r w:rsidRPr="00C0290F">
              <w:rPr>
                <w:sz w:val="20"/>
                <w:szCs w:val="20"/>
              </w:rPr>
              <w:t> </w:t>
            </w:r>
          </w:p>
        </w:tc>
      </w:tr>
      <w:tr w:rsidR="007E155F" w:rsidRPr="002D3B10" w14:paraId="0F0AEDCB"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A73B5E3" w14:textId="77777777" w:rsidR="007E155F" w:rsidRPr="00C0290F" w:rsidRDefault="007E155F" w:rsidP="00D746EE">
            <w:pPr>
              <w:jc w:val="left"/>
              <w:rPr>
                <w:sz w:val="20"/>
                <w:szCs w:val="20"/>
              </w:rPr>
            </w:pPr>
            <w:r w:rsidRPr="00C0290F">
              <w:rPr>
                <w:sz w:val="20"/>
                <w:szCs w:val="20"/>
              </w:rPr>
              <w:t>Transformational learning</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415A453" w14:textId="77777777" w:rsidR="007E155F" w:rsidRPr="00C0290F" w:rsidRDefault="007E155F" w:rsidP="00D746EE">
            <w:pPr>
              <w:jc w:val="left"/>
              <w:rPr>
                <w:sz w:val="20"/>
                <w:szCs w:val="20"/>
              </w:rPr>
            </w:pPr>
            <w:r w:rsidRPr="00C0290F">
              <w:rPr>
                <w:sz w:val="20"/>
                <w:szCs w:val="20"/>
              </w:rPr>
              <w:t>The critical reflection and reevaluate the assumptions they have made about themselves and their world</w:t>
            </w:r>
            <w:r w:rsidRPr="00C0290F">
              <w:rPr>
                <w:rFonts w:ascii="Times New Roman" w:hAnsi="Times New Roman" w:cs="Times New Roman"/>
                <w:sz w:val="20"/>
                <w:szCs w:val="20"/>
              </w:rPr>
              <w:t> </w:t>
            </w: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D4DDC57" w14:textId="77777777" w:rsidR="007E155F" w:rsidRPr="00C0290F" w:rsidRDefault="007E155F" w:rsidP="00D746EE">
            <w:pPr>
              <w:jc w:val="left"/>
              <w:rPr>
                <w:sz w:val="20"/>
                <w:szCs w:val="20"/>
              </w:rPr>
            </w:pPr>
            <w:hyperlink r:id="rId9" w:tgtFrame="_blank" w:history="1">
              <w:r w:rsidRPr="00C0290F">
                <w:rPr>
                  <w:rStyle w:val="Hyperlink"/>
                  <w:sz w:val="20"/>
                  <w:szCs w:val="20"/>
                </w:rPr>
                <w:t>Baumgartner 2001</w:t>
              </w:r>
            </w:hyperlink>
            <w:r w:rsidRPr="00C0290F">
              <w:rPr>
                <w:rFonts w:ascii="Times New Roman" w:hAnsi="Times New Roman" w:cs="Times New Roman"/>
                <w:sz w:val="20"/>
                <w:szCs w:val="20"/>
              </w:rPr>
              <w:t> </w:t>
            </w:r>
            <w:r w:rsidRPr="00C0290F">
              <w:rPr>
                <w:sz w:val="20"/>
                <w:szCs w:val="20"/>
              </w:rPr>
              <w:t> </w:t>
            </w:r>
          </w:p>
        </w:tc>
      </w:tr>
      <w:tr w:rsidR="007E155F" w:rsidRPr="002D3B10" w14:paraId="15534137"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15145B6" w14:textId="77777777" w:rsidR="007E155F" w:rsidRPr="00C0290F" w:rsidRDefault="007E155F" w:rsidP="00D746EE">
            <w:pPr>
              <w:jc w:val="left"/>
              <w:rPr>
                <w:sz w:val="20"/>
                <w:szCs w:val="20"/>
              </w:rPr>
            </w:pPr>
            <w:r w:rsidRPr="00C0290F">
              <w:rPr>
                <w:sz w:val="20"/>
                <w:szCs w:val="20"/>
              </w:rPr>
              <w:t>Feedback loop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5EC1D1A" w14:textId="77777777" w:rsidR="007E155F" w:rsidRPr="00C0290F" w:rsidRDefault="007E155F" w:rsidP="00D746EE">
            <w:pPr>
              <w:jc w:val="left"/>
              <w:rPr>
                <w:sz w:val="20"/>
                <w:szCs w:val="20"/>
              </w:rPr>
            </w:pPr>
            <w:r w:rsidRPr="00C0290F">
              <w:rPr>
                <w:sz w:val="20"/>
                <w:szCs w:val="20"/>
              </w:rPr>
              <w:t>To characterize non-linear relationships among constructs. Note: when coding for feedback loops, add a memo with the feedback loop connections. Ok to use the example quote shown here.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E253AF3" w14:textId="77777777" w:rsidR="007E155F" w:rsidRPr="00C0290F" w:rsidRDefault="007E155F" w:rsidP="00D746EE">
            <w:pPr>
              <w:jc w:val="left"/>
              <w:rPr>
                <w:sz w:val="20"/>
                <w:szCs w:val="20"/>
              </w:rPr>
            </w:pPr>
            <w:r w:rsidRPr="00C0290F">
              <w:rPr>
                <w:sz w:val="20"/>
                <w:szCs w:val="20"/>
              </w:rPr>
              <w:t>Grounded theory </w:t>
            </w:r>
          </w:p>
        </w:tc>
      </w:tr>
      <w:tr w:rsidR="007E155F" w:rsidRPr="002D3B10" w14:paraId="7A78F73D"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D1D1D1"/>
            <w:vAlign w:val="center"/>
            <w:hideMark/>
          </w:tcPr>
          <w:p w14:paraId="35F992A7" w14:textId="77777777" w:rsidR="007E155F" w:rsidRPr="00C0290F" w:rsidRDefault="007E155F" w:rsidP="00D746EE">
            <w:pPr>
              <w:jc w:val="left"/>
              <w:rPr>
                <w:sz w:val="20"/>
                <w:szCs w:val="20"/>
              </w:rPr>
            </w:pPr>
            <w:r w:rsidRPr="00C0290F">
              <w:rPr>
                <w:sz w:val="20"/>
                <w:szCs w:val="20"/>
              </w:rPr>
              <w:t>Social-Ecological Model </w:t>
            </w:r>
          </w:p>
        </w:tc>
        <w:tc>
          <w:tcPr>
            <w:tcW w:w="0" w:type="auto"/>
            <w:tcBorders>
              <w:top w:val="single" w:sz="6" w:space="0" w:color="auto"/>
              <w:left w:val="single" w:sz="6" w:space="0" w:color="auto"/>
              <w:bottom w:val="single" w:sz="6" w:space="0" w:color="auto"/>
              <w:right w:val="single" w:sz="6" w:space="0" w:color="auto"/>
            </w:tcBorders>
            <w:shd w:val="clear" w:color="auto" w:fill="D1D1D1"/>
            <w:hideMark/>
          </w:tcPr>
          <w:p w14:paraId="427BE8EF" w14:textId="77777777" w:rsidR="007E155F" w:rsidRPr="00C0290F" w:rsidRDefault="007E155F" w:rsidP="00D746EE">
            <w:pPr>
              <w:jc w:val="left"/>
              <w:rPr>
                <w:sz w:val="20"/>
                <w:szCs w:val="20"/>
              </w:rPr>
            </w:pPr>
            <w:r w:rsidRPr="00C0290F">
              <w:rPr>
                <w:sz w:val="20"/>
                <w:szCs w:val="20"/>
              </w:rPr>
              <w:t> </w:t>
            </w:r>
          </w:p>
        </w:tc>
        <w:tc>
          <w:tcPr>
            <w:tcW w:w="0" w:type="auto"/>
            <w:tcBorders>
              <w:top w:val="single" w:sz="6" w:space="0" w:color="auto"/>
              <w:left w:val="single" w:sz="6" w:space="0" w:color="auto"/>
              <w:bottom w:val="single" w:sz="6" w:space="0" w:color="auto"/>
              <w:right w:val="single" w:sz="6" w:space="0" w:color="auto"/>
            </w:tcBorders>
            <w:shd w:val="clear" w:color="auto" w:fill="D1D1D1"/>
            <w:vAlign w:val="center"/>
            <w:hideMark/>
          </w:tcPr>
          <w:p w14:paraId="26A3F19E" w14:textId="77777777" w:rsidR="007E155F" w:rsidRPr="00C0290F" w:rsidRDefault="007E155F" w:rsidP="00D746EE">
            <w:pPr>
              <w:jc w:val="left"/>
              <w:rPr>
                <w:sz w:val="20"/>
                <w:szCs w:val="20"/>
              </w:rPr>
            </w:pPr>
            <w:r w:rsidRPr="00C0290F">
              <w:rPr>
                <w:sz w:val="20"/>
                <w:szCs w:val="20"/>
              </w:rPr>
              <w:t> </w:t>
            </w:r>
          </w:p>
        </w:tc>
      </w:tr>
      <w:tr w:rsidR="007E155F" w:rsidRPr="002D3B10" w14:paraId="1B9335BE"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DB1CBE2" w14:textId="77777777" w:rsidR="007E155F" w:rsidRPr="00C0290F" w:rsidRDefault="007E155F" w:rsidP="00D746EE">
            <w:pPr>
              <w:jc w:val="left"/>
              <w:rPr>
                <w:sz w:val="20"/>
                <w:szCs w:val="20"/>
              </w:rPr>
            </w:pPr>
            <w:r w:rsidRPr="00C0290F">
              <w:rPr>
                <w:sz w:val="20"/>
                <w:szCs w:val="20"/>
              </w:rPr>
              <w:t>Individual Factors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8E76627" w14:textId="77777777" w:rsidR="007E155F" w:rsidRPr="00C0290F" w:rsidRDefault="007E155F" w:rsidP="00D746EE">
            <w:pPr>
              <w:jc w:val="left"/>
              <w:rPr>
                <w:sz w:val="20"/>
                <w:szCs w:val="20"/>
              </w:rPr>
            </w:pPr>
            <w:r w:rsidRPr="00C0290F">
              <w:rPr>
                <w:sz w:val="20"/>
                <w:szCs w:val="20"/>
              </w:rPr>
              <w:t>Knowledge, attitudes, behaviors, self-concept, skills, and developmental history of the individual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046EA31" w14:textId="77777777" w:rsidR="007E155F" w:rsidRPr="00C0290F" w:rsidRDefault="007E155F" w:rsidP="00D746EE">
            <w:pPr>
              <w:jc w:val="left"/>
              <w:rPr>
                <w:sz w:val="20"/>
                <w:szCs w:val="20"/>
              </w:rPr>
            </w:pPr>
            <w:hyperlink r:id="rId10" w:history="1">
              <w:r w:rsidRPr="00C0290F">
                <w:rPr>
                  <w:rStyle w:val="Hyperlink"/>
                  <w:sz w:val="20"/>
                  <w:szCs w:val="20"/>
                </w:rPr>
                <w:t>McElroy et al 1988 </w:t>
              </w:r>
            </w:hyperlink>
          </w:p>
        </w:tc>
      </w:tr>
      <w:tr w:rsidR="007E155F" w:rsidRPr="002D3B10" w14:paraId="3D62E1DE"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98168A0" w14:textId="77777777" w:rsidR="007E155F" w:rsidRPr="00C0290F" w:rsidRDefault="007E155F" w:rsidP="00D746EE">
            <w:pPr>
              <w:jc w:val="left"/>
              <w:rPr>
                <w:sz w:val="20"/>
                <w:szCs w:val="20"/>
              </w:rPr>
            </w:pPr>
            <w:r w:rsidRPr="00C0290F">
              <w:rPr>
                <w:sz w:val="20"/>
                <w:szCs w:val="20"/>
              </w:rPr>
              <w:t>Interpersonal Factors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497C193" w14:textId="77777777" w:rsidR="007E155F" w:rsidRPr="00C0290F" w:rsidRDefault="007E155F" w:rsidP="00D746EE">
            <w:pPr>
              <w:jc w:val="left"/>
              <w:rPr>
                <w:sz w:val="20"/>
                <w:szCs w:val="20"/>
              </w:rPr>
            </w:pPr>
            <w:r w:rsidRPr="00C0290F">
              <w:rPr>
                <w:sz w:val="20"/>
                <w:szCs w:val="20"/>
              </w:rPr>
              <w:t>Formal and informal social networks and social support systems (family, work group, friendships). May refer to internal or external relationships to the committee. For example, if it is mentioned that relationships were improved (but no explicit mention of who), you would use this code + new social connections.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CEA238D" w14:textId="77777777" w:rsidR="007E155F" w:rsidRPr="00C0290F" w:rsidRDefault="007E155F" w:rsidP="00D746EE">
            <w:pPr>
              <w:jc w:val="left"/>
              <w:rPr>
                <w:sz w:val="20"/>
                <w:szCs w:val="20"/>
              </w:rPr>
            </w:pPr>
            <w:hyperlink r:id="rId11" w:history="1">
              <w:r w:rsidRPr="00C0290F">
                <w:rPr>
                  <w:rStyle w:val="Hyperlink"/>
                  <w:sz w:val="20"/>
                  <w:szCs w:val="20"/>
                </w:rPr>
                <w:t>McElroy et al 1988 </w:t>
              </w:r>
            </w:hyperlink>
          </w:p>
        </w:tc>
      </w:tr>
      <w:tr w:rsidR="007E155F" w:rsidRPr="002D3B10" w14:paraId="45B12B62"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57FCF0D" w14:textId="77777777" w:rsidR="007E155F" w:rsidRPr="00C0290F" w:rsidRDefault="007E155F" w:rsidP="00D746EE">
            <w:pPr>
              <w:jc w:val="left"/>
              <w:rPr>
                <w:sz w:val="20"/>
                <w:szCs w:val="20"/>
              </w:rPr>
            </w:pPr>
            <w:r w:rsidRPr="00C0290F">
              <w:rPr>
                <w:sz w:val="20"/>
                <w:szCs w:val="20"/>
              </w:rPr>
              <w:t>Interpersonal Factors (Committee)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336F18C" w14:textId="77777777" w:rsidR="007E155F" w:rsidRPr="00C0290F" w:rsidRDefault="007E155F" w:rsidP="00D746EE">
            <w:pPr>
              <w:jc w:val="left"/>
              <w:rPr>
                <w:sz w:val="20"/>
                <w:szCs w:val="20"/>
              </w:rPr>
            </w:pPr>
            <w:r w:rsidRPr="00C0290F">
              <w:rPr>
                <w:sz w:val="20"/>
                <w:szCs w:val="20"/>
              </w:rPr>
              <w:t>Formal and informal social networks and social support systems that are specific to the internal relationships within the committee. This code is embedded within Interpersonal Factors. You can use this code to specify when relationships within the committee are mentioned explicitly. For example, if it is mentioned that committee members strengthened their relationship and supported each other, you would use this code + new social connections.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DDD812B" w14:textId="77777777" w:rsidR="007E155F" w:rsidRPr="00C0290F" w:rsidRDefault="007E155F" w:rsidP="00D746EE">
            <w:pPr>
              <w:jc w:val="left"/>
              <w:rPr>
                <w:sz w:val="20"/>
                <w:szCs w:val="20"/>
              </w:rPr>
            </w:pPr>
            <w:r w:rsidRPr="00C0290F">
              <w:rPr>
                <w:sz w:val="20"/>
                <w:szCs w:val="20"/>
              </w:rPr>
              <w:t>Grounded theory  </w:t>
            </w:r>
          </w:p>
        </w:tc>
      </w:tr>
      <w:tr w:rsidR="007E155F" w:rsidRPr="002D3B10" w14:paraId="297EA06D"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8DA237F" w14:textId="77777777" w:rsidR="007E155F" w:rsidRPr="00C0290F" w:rsidRDefault="007E155F" w:rsidP="00D746EE">
            <w:pPr>
              <w:jc w:val="left"/>
              <w:rPr>
                <w:sz w:val="20"/>
                <w:szCs w:val="20"/>
              </w:rPr>
            </w:pPr>
            <w:r w:rsidRPr="00C0290F">
              <w:rPr>
                <w:sz w:val="20"/>
                <w:szCs w:val="20"/>
              </w:rPr>
              <w:t>Institutional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3909143" w14:textId="77777777" w:rsidR="007E155F" w:rsidRPr="00C0290F" w:rsidRDefault="007E155F" w:rsidP="00D746EE">
            <w:pPr>
              <w:jc w:val="left"/>
              <w:rPr>
                <w:sz w:val="20"/>
                <w:szCs w:val="20"/>
              </w:rPr>
            </w:pPr>
            <w:r w:rsidRPr="00C0290F">
              <w:rPr>
                <w:sz w:val="20"/>
                <w:szCs w:val="20"/>
              </w:rPr>
              <w:t>Social institutions defined as having organizational characteristics, formal rules, and regulations for operations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C216DCF" w14:textId="77777777" w:rsidR="007E155F" w:rsidRPr="00C0290F" w:rsidRDefault="007E155F" w:rsidP="00D746EE">
            <w:pPr>
              <w:jc w:val="left"/>
              <w:rPr>
                <w:sz w:val="20"/>
                <w:szCs w:val="20"/>
              </w:rPr>
            </w:pPr>
            <w:hyperlink r:id="rId12" w:history="1">
              <w:r w:rsidRPr="00C0290F">
                <w:rPr>
                  <w:rStyle w:val="Hyperlink"/>
                  <w:sz w:val="20"/>
                  <w:szCs w:val="20"/>
                </w:rPr>
                <w:t>McElroy et al 1988 </w:t>
              </w:r>
            </w:hyperlink>
          </w:p>
        </w:tc>
      </w:tr>
      <w:tr w:rsidR="007E155F" w:rsidRPr="002D3B10" w14:paraId="546428E6"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9DD43BF" w14:textId="77777777" w:rsidR="007E155F" w:rsidRPr="00C0290F" w:rsidRDefault="007E155F" w:rsidP="00D746EE">
            <w:pPr>
              <w:jc w:val="left"/>
              <w:rPr>
                <w:sz w:val="20"/>
                <w:szCs w:val="20"/>
              </w:rPr>
            </w:pPr>
            <w:r w:rsidRPr="00C0290F">
              <w:rPr>
                <w:sz w:val="20"/>
                <w:szCs w:val="20"/>
              </w:rPr>
              <w:t>Community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87CE189" w14:textId="77777777" w:rsidR="007E155F" w:rsidRPr="00C0290F" w:rsidRDefault="007E155F" w:rsidP="00D746EE">
            <w:pPr>
              <w:jc w:val="left"/>
              <w:rPr>
                <w:sz w:val="20"/>
                <w:szCs w:val="20"/>
              </w:rPr>
            </w:pPr>
            <w:r w:rsidRPr="00C0290F">
              <w:rPr>
                <w:sz w:val="20"/>
                <w:szCs w:val="20"/>
              </w:rPr>
              <w:t>Relationships between organizations and institutions. Example: CBO or organizations relationships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9E51505" w14:textId="77777777" w:rsidR="007E155F" w:rsidRPr="00C0290F" w:rsidRDefault="007E155F" w:rsidP="00D746EE">
            <w:pPr>
              <w:jc w:val="left"/>
              <w:rPr>
                <w:sz w:val="20"/>
                <w:szCs w:val="20"/>
              </w:rPr>
            </w:pPr>
            <w:hyperlink r:id="rId13" w:history="1">
              <w:r w:rsidRPr="00C0290F">
                <w:rPr>
                  <w:rStyle w:val="Hyperlink"/>
                  <w:sz w:val="20"/>
                  <w:szCs w:val="20"/>
                </w:rPr>
                <w:t>McElroy et al 1988 </w:t>
              </w:r>
            </w:hyperlink>
          </w:p>
        </w:tc>
      </w:tr>
      <w:tr w:rsidR="007E155F" w:rsidRPr="002D3B10" w14:paraId="1FDA6768" w14:textId="77777777" w:rsidTr="00D746EE">
        <w:trPr>
          <w:trHeight w:val="225"/>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181CF5B" w14:textId="77777777" w:rsidR="007E155F" w:rsidRPr="00C0290F" w:rsidRDefault="007E155F" w:rsidP="00D746EE">
            <w:pPr>
              <w:jc w:val="left"/>
              <w:rPr>
                <w:sz w:val="20"/>
                <w:szCs w:val="20"/>
              </w:rPr>
            </w:pPr>
            <w:r w:rsidRPr="00C0290F">
              <w:rPr>
                <w:sz w:val="20"/>
                <w:szCs w:val="20"/>
              </w:rPr>
              <w:t>Policy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BFC9AB2" w14:textId="77777777" w:rsidR="007E155F" w:rsidRPr="00C0290F" w:rsidRDefault="007E155F" w:rsidP="00D746EE">
            <w:pPr>
              <w:jc w:val="left"/>
              <w:rPr>
                <w:sz w:val="20"/>
                <w:szCs w:val="20"/>
              </w:rPr>
            </w:pPr>
            <w:r w:rsidRPr="00C0290F">
              <w:rPr>
                <w:sz w:val="20"/>
                <w:szCs w:val="20"/>
              </w:rPr>
              <w:t>Local, state, national, or global laws and policies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4C760D3" w14:textId="77777777" w:rsidR="007E155F" w:rsidRPr="00C0290F" w:rsidRDefault="007E155F" w:rsidP="00D746EE">
            <w:pPr>
              <w:jc w:val="left"/>
              <w:rPr>
                <w:sz w:val="20"/>
                <w:szCs w:val="20"/>
              </w:rPr>
            </w:pPr>
            <w:hyperlink r:id="rId14" w:history="1">
              <w:r w:rsidRPr="00C0290F">
                <w:rPr>
                  <w:rStyle w:val="Hyperlink"/>
                  <w:sz w:val="20"/>
                  <w:szCs w:val="20"/>
                </w:rPr>
                <w:t>McElroy et al 1988 </w:t>
              </w:r>
            </w:hyperlink>
          </w:p>
        </w:tc>
      </w:tr>
    </w:tbl>
    <w:p w14:paraId="18BDB1DD" w14:textId="77777777" w:rsidR="007E155F" w:rsidRPr="002D3B10" w:rsidRDefault="007E155F" w:rsidP="007E155F">
      <w:pPr>
        <w:jc w:val="left"/>
      </w:pPr>
    </w:p>
    <w:p w14:paraId="09607D54" w14:textId="77777777" w:rsidR="007E155F" w:rsidRDefault="007E155F" w:rsidP="007E155F">
      <w:pPr>
        <w:jc w:val="both"/>
      </w:pPr>
    </w:p>
    <w:sectPr w:rsidR="007E155F" w:rsidSect="007E15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55F"/>
    <w:rsid w:val="001D3871"/>
    <w:rsid w:val="004A4068"/>
    <w:rsid w:val="007E155F"/>
    <w:rsid w:val="009E6F26"/>
    <w:rsid w:val="00C61A01"/>
    <w:rsid w:val="00F97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C8EF1"/>
  <w15:chartTrackingRefBased/>
  <w15:docId w15:val="{C3B916DE-8185-42DE-BDDA-3C7FF3122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kern w:val="2"/>
        <w:sz w:val="24"/>
        <w:szCs w:val="24"/>
        <w:lang w:val="en-US"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55F"/>
  </w:style>
  <w:style w:type="paragraph" w:styleId="Heading1">
    <w:name w:val="heading 1"/>
    <w:basedOn w:val="Normal"/>
    <w:next w:val="Normal"/>
    <w:link w:val="Heading1Char"/>
    <w:uiPriority w:val="9"/>
    <w:qFormat/>
    <w:rsid w:val="007E15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15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155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155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E155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E155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E155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E155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E155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5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15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155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55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E155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E155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E155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E155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E155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E15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15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55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155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E155F"/>
    <w:pPr>
      <w:spacing w:before="160" w:after="160"/>
    </w:pPr>
    <w:rPr>
      <w:i/>
      <w:iCs/>
      <w:color w:val="404040" w:themeColor="text1" w:themeTint="BF"/>
    </w:rPr>
  </w:style>
  <w:style w:type="character" w:customStyle="1" w:styleId="QuoteChar">
    <w:name w:val="Quote Char"/>
    <w:basedOn w:val="DefaultParagraphFont"/>
    <w:link w:val="Quote"/>
    <w:uiPriority w:val="29"/>
    <w:rsid w:val="007E155F"/>
    <w:rPr>
      <w:i/>
      <w:iCs/>
      <w:color w:val="404040" w:themeColor="text1" w:themeTint="BF"/>
    </w:rPr>
  </w:style>
  <w:style w:type="paragraph" w:styleId="ListParagraph">
    <w:name w:val="List Paragraph"/>
    <w:basedOn w:val="Normal"/>
    <w:uiPriority w:val="34"/>
    <w:qFormat/>
    <w:rsid w:val="007E155F"/>
    <w:pPr>
      <w:ind w:left="720"/>
      <w:contextualSpacing/>
    </w:pPr>
  </w:style>
  <w:style w:type="character" w:styleId="IntenseEmphasis">
    <w:name w:val="Intense Emphasis"/>
    <w:basedOn w:val="DefaultParagraphFont"/>
    <w:uiPriority w:val="21"/>
    <w:qFormat/>
    <w:rsid w:val="007E155F"/>
    <w:rPr>
      <w:i/>
      <w:iCs/>
      <w:color w:val="0F4761" w:themeColor="accent1" w:themeShade="BF"/>
    </w:rPr>
  </w:style>
  <w:style w:type="paragraph" w:styleId="IntenseQuote">
    <w:name w:val="Intense Quote"/>
    <w:basedOn w:val="Normal"/>
    <w:next w:val="Normal"/>
    <w:link w:val="IntenseQuoteChar"/>
    <w:uiPriority w:val="30"/>
    <w:qFormat/>
    <w:rsid w:val="007E155F"/>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7E155F"/>
    <w:rPr>
      <w:i/>
      <w:iCs/>
      <w:color w:val="0F4761" w:themeColor="accent1" w:themeShade="BF"/>
    </w:rPr>
  </w:style>
  <w:style w:type="character" w:styleId="IntenseReference">
    <w:name w:val="Intense Reference"/>
    <w:basedOn w:val="DefaultParagraphFont"/>
    <w:uiPriority w:val="32"/>
    <w:qFormat/>
    <w:rsid w:val="007E155F"/>
    <w:rPr>
      <w:b/>
      <w:bCs/>
      <w:smallCaps/>
      <w:color w:val="0F4761" w:themeColor="accent1" w:themeShade="BF"/>
      <w:spacing w:val="5"/>
    </w:rPr>
  </w:style>
  <w:style w:type="character" w:customStyle="1" w:styleId="normaltextrun">
    <w:name w:val="normaltextrun"/>
    <w:basedOn w:val="DefaultParagraphFont"/>
    <w:rsid w:val="007E155F"/>
  </w:style>
  <w:style w:type="character" w:styleId="Hyperlink">
    <w:name w:val="Hyperlink"/>
    <w:basedOn w:val="DefaultParagraphFont"/>
    <w:uiPriority w:val="99"/>
    <w:unhideWhenUsed/>
    <w:rsid w:val="007E155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0001879110000850?casa_token=-80KE2-vvk8AAAAA:dyVXXwJ3hSV53A0POeq4oT71prm7QwYYE6oq_bZsWTSFRcs4vr7zIrM6FxLWayJni90WU95b" TargetMode="External"/><Relationship Id="rId13" Type="http://schemas.openxmlformats.org/officeDocument/2006/relationships/hyperlink" Target="https://journals.sagepub.com/doi/abs/10.1177/109019818801500401?casa_token=93FVU6Zc07AAAAAA:YdX3fqfPHcqKrCUzpTdY_VA78BvjGVGVsiljgPQgX5y7uBhDNbpPnquJ4BWy4YskRpZ4FTHwRB8&amp;casa_token=O7PKOkqh3AYAAAAA:UL1X6ifAeIiGAH697VwGr4fS6FF97quy1S808Q6WxyNJl1AnMinzG-fC0rWgQ3jsBYJohNEdWoE" TargetMode="External"/><Relationship Id="rId3" Type="http://schemas.openxmlformats.org/officeDocument/2006/relationships/webSettings" Target="webSettings.xml"/><Relationship Id="rId7" Type="http://schemas.openxmlformats.org/officeDocument/2006/relationships/hyperlink" Target="file:///C:\Users\ychang08\AppData\Local\Box\Box%20Edit\Documents\oJNfFAiltkSeAHjDf1RVbg==\10.24095\hpcdp.37.11.03" TargetMode="External"/><Relationship Id="rId12" Type="http://schemas.openxmlformats.org/officeDocument/2006/relationships/hyperlink" Target="https://journals.sagepub.com/doi/abs/10.1177/109019818801500401?casa_token=93FVU6Zc07AAAAAA:YdX3fqfPHcqKrCUzpTdY_VA78BvjGVGVsiljgPQgX5y7uBhDNbpPnquJ4BWy4YskRpZ4FTHwRB8&amp;casa_token=O7PKOkqh3AYAAAAA:UL1X6ifAeIiGAH697VwGr4fS6FF97quy1S808Q6WxyNJl1AnMinzG-fC0rWgQ3jsBYJohNEdWoE"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crimesolutions.ojp.gov/about/comparing-programs-and-practices" TargetMode="External"/><Relationship Id="rId11" Type="http://schemas.openxmlformats.org/officeDocument/2006/relationships/hyperlink" Target="https://journals.sagepub.com/doi/abs/10.1177/109019818801500401?casa_token=93FVU6Zc07AAAAAA:YdX3fqfPHcqKrCUzpTdY_VA78BvjGVGVsiljgPQgX5y7uBhDNbpPnquJ4BWy4YskRpZ4FTHwRB8&amp;casa_token=O7PKOkqh3AYAAAAA:UL1X6ifAeIiGAH697VwGr4fS6FF97quy1S808Q6WxyNJl1AnMinzG-fC0rWgQ3jsBYJohNEdWoE" TargetMode="External"/><Relationship Id="rId5" Type="http://schemas.openxmlformats.org/officeDocument/2006/relationships/hyperlink" Target="https://www.sciencedirect.com/science/article/abs/pii/S0749379712003959" TargetMode="External"/><Relationship Id="rId15" Type="http://schemas.openxmlformats.org/officeDocument/2006/relationships/fontTable" Target="fontTable.xml"/><Relationship Id="rId10" Type="http://schemas.openxmlformats.org/officeDocument/2006/relationships/hyperlink" Target="https://journals.sagepub.com/doi/abs/10.1177/109019818801500401?casa_token=93FVU6Zc07AAAAAA:YdX3fqfPHcqKrCUzpTdY_VA78BvjGVGVsiljgPQgX5y7uBhDNbpPnquJ4BWy4YskRpZ4FTHwRB8&amp;casa_token=O7PKOkqh3AYAAAAA:UL1X6ifAeIiGAH697VwGr4fS6FF97quy1S808Q6WxyNJl1AnMinzG-fC0rWgQ3jsBYJohNEdWoE" TargetMode="External"/><Relationship Id="rId4" Type="http://schemas.openxmlformats.org/officeDocument/2006/relationships/hyperlink" Target="mailto:Travis.Moore@Tufts.edu" TargetMode="External"/><Relationship Id="rId9" Type="http://schemas.openxmlformats.org/officeDocument/2006/relationships/hyperlink" Target="https://d1wqtxts1xzle7.cloudfront.net/50938767/An_Update_on_Transformational_Learning20161217-28274-2ra3dx-libre.pdf?1482003016=&amp;response-content-disposition=inline%3B+filename%3DAn_Update_on_Transformational_Learning.pdf&amp;Expires=1711733469&amp;Signature=OxLPT59XQVP~-Scy7zAUfz~Huc2C4QIQ0BORQwZsZX~LrFPJ7Gjx6WuB-IuUKfCTPgmq~239Q0CnzR0kzxv6HOa61LHPQO5nxjRKTHfzvuE3obBglEa5z~aWUjqy3FMhMK3wMFLQH-mccurm-PaeExMDkxA-cBz9YdmBc6~ZjAFXIfphOQzOLIMwh0jVbkCiryWHLhrH7fY2y9kUuWXnzz79AjOFOIWMde-GDEIqhmGbOHsv5b8hqbg7atfujcwVbYboa2Ua3hvZ0Hj9jCDIhxB1WQ90OGIOEsoO4BKH2bgBUfKxOjwLzaYb98SM9aAAnw1sCmzXTM~a68ZkKc5LtQ__&amp;Key-Pair-Id=APKAJLOHF5GGSLRBV4ZA" TargetMode="External"/><Relationship Id="rId14" Type="http://schemas.openxmlformats.org/officeDocument/2006/relationships/hyperlink" Target="https://journals.sagepub.com/doi/abs/10.1177/109019818801500401?casa_token=93FVU6Zc07AAAAAA:YdX3fqfPHcqKrCUzpTdY_VA78BvjGVGVsiljgPQgX5y7uBhDNbpPnquJ4BWy4YskRpZ4FTHwRB8&amp;casa_token=O7PKOkqh3AYAAAAA:UL1X6ifAeIiGAH697VwGr4fS6FF97quy1S808Q6WxyNJl1AnMinzG-fC0rWgQ3jsBYJohNEdWo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28</Words>
  <Characters>10422</Characters>
  <Application>Microsoft Office Word</Application>
  <DocSecurity>0</DocSecurity>
  <Lines>86</Lines>
  <Paragraphs>24</Paragraphs>
  <ScaleCrop>false</ScaleCrop>
  <Company/>
  <LinksUpToDate>false</LinksUpToDate>
  <CharactersWithSpaces>1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ravis Robert</dc:creator>
  <cp:keywords/>
  <dc:description/>
  <cp:lastModifiedBy>Chang Chusan, Yuilyn A.</cp:lastModifiedBy>
  <cp:revision>2</cp:revision>
  <dcterms:created xsi:type="dcterms:W3CDTF">2025-04-06T03:43:00Z</dcterms:created>
  <dcterms:modified xsi:type="dcterms:W3CDTF">2025-04-06T03:43:00Z</dcterms:modified>
</cp:coreProperties>
</file>